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ACA8E" w14:textId="06E24988" w:rsidR="00216733" w:rsidRPr="00514E12" w:rsidRDefault="00C11450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Additional file 1</w:t>
      </w:r>
    </w:p>
    <w:p w14:paraId="51297EC7" w14:textId="3DF95264" w:rsidR="00692BFB" w:rsidRPr="00514E12" w:rsidRDefault="00C11450" w:rsidP="00692BF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Toc368283595"/>
      <w:r w:rsidRPr="00514E12"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1" w:name="_Hlk514058444"/>
      <w:r w:rsidR="00692BFB" w:rsidRPr="00514E12">
        <w:rPr>
          <w:rFonts w:ascii="Times New Roman" w:hAnsi="Times New Roman" w:cs="Times New Roman"/>
          <w:sz w:val="24"/>
          <w:szCs w:val="24"/>
        </w:rPr>
        <w:t xml:space="preserve">Table S1. Regression coefficients for the final negative binomial GLMs for subgenus Avaritia female </w:t>
      </w:r>
      <w:r w:rsidR="00692BFB" w:rsidRPr="00514E12">
        <w:rPr>
          <w:rFonts w:ascii="Times New Roman" w:hAnsi="Times New Roman" w:cs="Times New Roman"/>
          <w:i/>
          <w:sz w:val="24"/>
          <w:szCs w:val="24"/>
        </w:rPr>
        <w:t>Culicoides</w:t>
      </w:r>
      <w:r w:rsidR="00692BFB" w:rsidRPr="00514E12">
        <w:rPr>
          <w:rFonts w:ascii="Times New Roman" w:hAnsi="Times New Roman" w:cs="Times New Roman"/>
          <w:sz w:val="24"/>
          <w:szCs w:val="24"/>
        </w:rPr>
        <w:t xml:space="preserve"> colle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cted on two breeds of sheep (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692BFB" w:rsidRPr="00514E12">
        <w:rPr>
          <w:rFonts w:ascii="Times New Roman" w:hAnsi="Times New Roman" w:cs="Times New Roman"/>
          <w:sz w:val="24"/>
          <w:szCs w:val="24"/>
        </w:rPr>
        <w:t>&lt;0.001, NS p&gt;0.05)</w:t>
      </w:r>
      <w:bookmarkEnd w:id="0"/>
      <w:r w:rsidR="00692BFB" w:rsidRPr="00514E12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3FF1864A" w14:textId="77777777" w:rsidR="006328B6" w:rsidRPr="00514E12" w:rsidRDefault="006328B6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49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849"/>
        <w:gridCol w:w="1888"/>
        <w:gridCol w:w="1660"/>
        <w:gridCol w:w="1660"/>
      </w:tblGrid>
      <w:tr w:rsidR="006328B6" w:rsidRPr="00514E12" w14:paraId="00BC0CB7" w14:textId="77777777" w:rsidTr="0072299D"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B9913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7D058827" w14:textId="77777777" w:rsidR="006328B6" w:rsidRPr="00514E12" w:rsidRDefault="0072299D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Subgenus Avaritia</w:t>
            </w:r>
            <w:r w:rsidR="006328B6"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Total Females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58454CC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obsolet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A078CA" w14:textId="77777777" w:rsidR="006328B6" w:rsidRPr="00514E12" w:rsidRDefault="0072299D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6328B6" w:rsidRPr="00514E12">
              <w:rPr>
                <w:rFonts w:ascii="Times New Roman" w:hAnsi="Times New Roman" w:cs="Times New Roman"/>
                <w:sz w:val="24"/>
                <w:szCs w:val="24"/>
              </w:rPr>
              <w:t>pigmented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2846C43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obsoletus 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igmented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3DE1210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obsoletus 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DC67AD"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Fed</w:t>
            </w:r>
          </w:p>
        </w:tc>
      </w:tr>
      <w:tr w:rsidR="006328B6" w:rsidRPr="00514E12" w14:paraId="76505151" w14:textId="77777777" w:rsidTr="0072299D">
        <w:tc>
          <w:tcPr>
            <w:tcW w:w="1064" w:type="pct"/>
            <w:tcBorders>
              <w:top w:val="single" w:sz="4" w:space="0" w:color="auto"/>
            </w:tcBorders>
            <w:noWrap/>
          </w:tcPr>
          <w:p w14:paraId="49408AC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4C195E1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971***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043AB30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192***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AF3E3B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977*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974F10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6328B6" w:rsidRPr="00514E12" w14:paraId="4D38AEF7" w14:textId="77777777" w:rsidTr="0072299D">
        <w:tc>
          <w:tcPr>
            <w:tcW w:w="5000" w:type="pct"/>
            <w:gridSpan w:val="5"/>
            <w:noWrap/>
          </w:tcPr>
          <w:p w14:paraId="024C893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6328B6" w:rsidRPr="00514E12" w14:paraId="302C2082" w14:textId="77777777" w:rsidTr="0072299D">
        <w:tc>
          <w:tcPr>
            <w:tcW w:w="1064" w:type="pct"/>
            <w:noWrap/>
          </w:tcPr>
          <w:p w14:paraId="129D051D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31" w:type="pct"/>
          </w:tcPr>
          <w:p w14:paraId="2CD9E9A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74***</w:t>
            </w:r>
          </w:p>
        </w:tc>
        <w:tc>
          <w:tcPr>
            <w:tcW w:w="1053" w:type="pct"/>
          </w:tcPr>
          <w:p w14:paraId="3EE657E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80***</w:t>
            </w:r>
          </w:p>
        </w:tc>
        <w:tc>
          <w:tcPr>
            <w:tcW w:w="926" w:type="pct"/>
          </w:tcPr>
          <w:p w14:paraId="25C732C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79***</w:t>
            </w:r>
          </w:p>
        </w:tc>
        <w:tc>
          <w:tcPr>
            <w:tcW w:w="926" w:type="pct"/>
          </w:tcPr>
          <w:p w14:paraId="65F2D6E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26***</w:t>
            </w:r>
          </w:p>
        </w:tc>
      </w:tr>
      <w:tr w:rsidR="006328B6" w:rsidRPr="00514E12" w14:paraId="4E768C1B" w14:textId="77777777" w:rsidTr="0072299D">
        <w:tc>
          <w:tcPr>
            <w:tcW w:w="1064" w:type="pct"/>
            <w:noWrap/>
          </w:tcPr>
          <w:p w14:paraId="27E7EFF9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31" w:type="pct"/>
          </w:tcPr>
          <w:p w14:paraId="07EDE7A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5***</w:t>
            </w:r>
          </w:p>
        </w:tc>
        <w:tc>
          <w:tcPr>
            <w:tcW w:w="1053" w:type="pct"/>
          </w:tcPr>
          <w:p w14:paraId="4CDC63A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6***</w:t>
            </w:r>
          </w:p>
        </w:tc>
        <w:tc>
          <w:tcPr>
            <w:tcW w:w="926" w:type="pct"/>
          </w:tcPr>
          <w:p w14:paraId="3DE7FF2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5***</w:t>
            </w:r>
          </w:p>
        </w:tc>
        <w:tc>
          <w:tcPr>
            <w:tcW w:w="926" w:type="pct"/>
          </w:tcPr>
          <w:p w14:paraId="0834037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</w:tr>
      <w:tr w:rsidR="006328B6" w:rsidRPr="00514E12" w14:paraId="05ED9809" w14:textId="77777777" w:rsidTr="0072299D">
        <w:tc>
          <w:tcPr>
            <w:tcW w:w="5000" w:type="pct"/>
            <w:gridSpan w:val="5"/>
            <w:noWrap/>
          </w:tcPr>
          <w:p w14:paraId="34E9BC6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6328B6" w:rsidRPr="00514E12" w14:paraId="24DC6B4C" w14:textId="77777777" w:rsidTr="0072299D">
        <w:tc>
          <w:tcPr>
            <w:tcW w:w="1064" w:type="pct"/>
            <w:noWrap/>
            <w:vAlign w:val="center"/>
          </w:tcPr>
          <w:p w14:paraId="06EE31DE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Cross Breed</w:t>
            </w:r>
          </w:p>
        </w:tc>
        <w:tc>
          <w:tcPr>
            <w:tcW w:w="1031" w:type="pct"/>
          </w:tcPr>
          <w:p w14:paraId="7AFBC5A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53" w:type="pct"/>
          </w:tcPr>
          <w:p w14:paraId="27DA4D6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26" w:type="pct"/>
          </w:tcPr>
          <w:p w14:paraId="7CD7D84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26" w:type="pct"/>
          </w:tcPr>
          <w:p w14:paraId="7F92268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6328B6" w:rsidRPr="00514E12" w14:paraId="282F1CB6" w14:textId="77777777" w:rsidTr="0072299D">
        <w:tc>
          <w:tcPr>
            <w:tcW w:w="1064" w:type="pct"/>
            <w:noWrap/>
            <w:vAlign w:val="center"/>
          </w:tcPr>
          <w:p w14:paraId="370D1841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ure Breed</w:t>
            </w:r>
          </w:p>
        </w:tc>
        <w:tc>
          <w:tcPr>
            <w:tcW w:w="1031" w:type="pct"/>
          </w:tcPr>
          <w:p w14:paraId="0C6840B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053" w:type="pct"/>
          </w:tcPr>
          <w:p w14:paraId="1686A04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926" w:type="pct"/>
          </w:tcPr>
          <w:p w14:paraId="45C0167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926" w:type="pct"/>
          </w:tcPr>
          <w:p w14:paraId="752BB0E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6328B6" w:rsidRPr="00514E12" w14:paraId="76000504" w14:textId="77777777" w:rsidTr="0072299D">
        <w:tc>
          <w:tcPr>
            <w:tcW w:w="1064" w:type="pct"/>
            <w:noWrap/>
          </w:tcPr>
          <w:p w14:paraId="326D36F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31" w:type="pct"/>
          </w:tcPr>
          <w:p w14:paraId="22E2EBE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53" w:type="pct"/>
          </w:tcPr>
          <w:p w14:paraId="76803FD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26" w:type="pct"/>
          </w:tcPr>
          <w:p w14:paraId="311E669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26" w:type="pct"/>
          </w:tcPr>
          <w:p w14:paraId="7653556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96**</w:t>
            </w:r>
          </w:p>
        </w:tc>
      </w:tr>
      <w:tr w:rsidR="006328B6" w:rsidRPr="00514E12" w14:paraId="07E76950" w14:textId="77777777" w:rsidTr="0072299D">
        <w:tc>
          <w:tcPr>
            <w:tcW w:w="1064" w:type="pct"/>
            <w:noWrap/>
          </w:tcPr>
          <w:p w14:paraId="79CD581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031" w:type="pct"/>
          </w:tcPr>
          <w:p w14:paraId="55B8A0D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53" w:type="pct"/>
          </w:tcPr>
          <w:p w14:paraId="26FF9DD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26" w:type="pct"/>
          </w:tcPr>
          <w:p w14:paraId="3757285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24***</w:t>
            </w:r>
          </w:p>
        </w:tc>
        <w:tc>
          <w:tcPr>
            <w:tcW w:w="926" w:type="pct"/>
          </w:tcPr>
          <w:p w14:paraId="25B4107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8B6" w:rsidRPr="00514E12" w14:paraId="6FA5946E" w14:textId="77777777" w:rsidTr="0072299D">
        <w:tc>
          <w:tcPr>
            <w:tcW w:w="1064" w:type="pct"/>
            <w:noWrap/>
          </w:tcPr>
          <w:p w14:paraId="53BFE69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1031" w:type="pct"/>
          </w:tcPr>
          <w:p w14:paraId="03FF435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  <w:tc>
          <w:tcPr>
            <w:tcW w:w="1053" w:type="pct"/>
          </w:tcPr>
          <w:p w14:paraId="72C6674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  <w:tc>
          <w:tcPr>
            <w:tcW w:w="926" w:type="pct"/>
          </w:tcPr>
          <w:p w14:paraId="4075A58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26" w:type="pct"/>
          </w:tcPr>
          <w:p w14:paraId="7C5BFA7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</w:tr>
      <w:tr w:rsidR="006328B6" w:rsidRPr="00514E12" w14:paraId="1C6EF7C3" w14:textId="77777777" w:rsidTr="0072299D">
        <w:tc>
          <w:tcPr>
            <w:tcW w:w="1064" w:type="pct"/>
            <w:noWrap/>
          </w:tcPr>
          <w:p w14:paraId="3E3C261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031" w:type="pct"/>
          </w:tcPr>
          <w:p w14:paraId="248E0A0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59***</w:t>
            </w:r>
          </w:p>
        </w:tc>
        <w:tc>
          <w:tcPr>
            <w:tcW w:w="1053" w:type="pct"/>
          </w:tcPr>
          <w:p w14:paraId="7822DDC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06***</w:t>
            </w:r>
          </w:p>
        </w:tc>
        <w:tc>
          <w:tcPr>
            <w:tcW w:w="926" w:type="pct"/>
          </w:tcPr>
          <w:p w14:paraId="6CA2AFB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61***</w:t>
            </w:r>
          </w:p>
        </w:tc>
        <w:tc>
          <w:tcPr>
            <w:tcW w:w="926" w:type="pct"/>
          </w:tcPr>
          <w:p w14:paraId="383D22D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574***</w:t>
            </w:r>
          </w:p>
        </w:tc>
      </w:tr>
    </w:tbl>
    <w:p w14:paraId="6823C343" w14:textId="77777777" w:rsidR="0072299D" w:rsidRPr="00514E12" w:rsidRDefault="0072299D" w:rsidP="0072299D">
      <w:pPr>
        <w:rPr>
          <w:rFonts w:ascii="Times New Roman" w:hAnsi="Times New Roman" w:cs="Times New Roman"/>
          <w:sz w:val="24"/>
          <w:szCs w:val="24"/>
        </w:rPr>
      </w:pPr>
    </w:p>
    <w:p w14:paraId="3F06CFDC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036101B1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3B8AA3D1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50BB4B76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3C4AD319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1D9128C5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64D5DA5E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7B2728F4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285B0C8E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47FD7D6D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62C19045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36C88075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44F4D6BB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7FDE8FAF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183B1EEB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2F1DD80B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p w14:paraId="1864EB4F" w14:textId="4720FF8D" w:rsidR="00692BFB" w:rsidRPr="00514E12" w:rsidRDefault="00514E12" w:rsidP="00692BF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2" w:name="_Toc368283596"/>
      <w:r>
        <w:rPr>
          <w:rFonts w:ascii="Times New Roman" w:hAnsi="Times New Roman" w:cs="Times New Roman"/>
          <w:sz w:val="24"/>
          <w:szCs w:val="24"/>
        </w:rPr>
        <w:t>A</w:t>
      </w:r>
      <w:r w:rsidR="00C11450" w:rsidRPr="00514E12">
        <w:rPr>
          <w:rFonts w:ascii="Times New Roman" w:hAnsi="Times New Roman" w:cs="Times New Roman"/>
          <w:sz w:val="24"/>
          <w:szCs w:val="24"/>
        </w:rPr>
        <w:t xml:space="preserve">dditional file 1: </w:t>
      </w:r>
      <w:bookmarkStart w:id="3" w:name="_Hlk514058573"/>
      <w:r w:rsidR="00692BFB" w:rsidRPr="00514E12">
        <w:rPr>
          <w:rFonts w:ascii="Times New Roman" w:hAnsi="Times New Roman" w:cs="Times New Roman"/>
          <w:sz w:val="24"/>
          <w:szCs w:val="24"/>
        </w:rPr>
        <w:t xml:space="preserve">Table S2. Regression coefficients for the final negative binomial GLMs for </w:t>
      </w:r>
      <w:r w:rsidR="00692BFB" w:rsidRPr="00514E12">
        <w:rPr>
          <w:rFonts w:ascii="Times New Roman" w:hAnsi="Times New Roman" w:cs="Times New Roman"/>
          <w:i/>
          <w:sz w:val="24"/>
          <w:szCs w:val="24"/>
        </w:rPr>
        <w:t>C. scoticus</w:t>
      </w:r>
      <w:r w:rsidR="00692BFB" w:rsidRPr="00514E12">
        <w:rPr>
          <w:rFonts w:ascii="Times New Roman" w:hAnsi="Times New Roman" w:cs="Times New Roman"/>
          <w:sz w:val="24"/>
          <w:szCs w:val="24"/>
        </w:rPr>
        <w:t xml:space="preserve"> females collected on two breeds of sheep </w:t>
      </w:r>
      <w:bookmarkEnd w:id="2"/>
      <w:r w:rsidR="00E5762B" w:rsidRPr="00514E12">
        <w:rPr>
          <w:rFonts w:ascii="Times New Roman" w:hAnsi="Times New Roman" w:cs="Times New Roman"/>
          <w:sz w:val="24"/>
          <w:szCs w:val="24"/>
        </w:rPr>
        <w:t xml:space="preserve">(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>&lt;0.001, NS p&gt;0.05).</w:t>
      </w:r>
    </w:p>
    <w:bookmarkEnd w:id="3"/>
    <w:p w14:paraId="72A3E247" w14:textId="77777777" w:rsidR="00692BFB" w:rsidRPr="00514E12" w:rsidRDefault="00692BFB" w:rsidP="007229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2062"/>
        <w:gridCol w:w="1820"/>
        <w:gridCol w:w="1515"/>
        <w:gridCol w:w="1519"/>
      </w:tblGrid>
      <w:tr w:rsidR="006328B6" w:rsidRPr="00514E12" w14:paraId="390191FC" w14:textId="77777777" w:rsidTr="0072299D"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2CC0E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14:paraId="13F1CC6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scotic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3E3BDE9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scotic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D63546" w14:textId="77777777" w:rsidR="006328B6" w:rsidRPr="00514E12" w:rsidRDefault="0072299D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6328B6" w:rsidRPr="00514E12">
              <w:rPr>
                <w:rFonts w:ascii="Times New Roman" w:hAnsi="Times New Roman" w:cs="Times New Roman"/>
                <w:sz w:val="24"/>
                <w:szCs w:val="24"/>
              </w:rPr>
              <w:t>pigmente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49C674A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scotic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Pigmented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5D76FE2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scotic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7AD" w:rsidRPr="00514E12">
              <w:rPr>
                <w:rFonts w:ascii="Times New Roman" w:hAnsi="Times New Roman" w:cs="Times New Roman"/>
                <w:sz w:val="24"/>
                <w:szCs w:val="24"/>
              </w:rPr>
              <w:t>Blood-Fed</w:t>
            </w:r>
          </w:p>
        </w:tc>
      </w:tr>
      <w:tr w:rsidR="006328B6" w:rsidRPr="00514E12" w14:paraId="7B095DEC" w14:textId="77777777" w:rsidTr="0072299D">
        <w:tc>
          <w:tcPr>
            <w:tcW w:w="1120" w:type="pct"/>
            <w:tcBorders>
              <w:top w:val="single" w:sz="4" w:space="0" w:color="auto"/>
            </w:tcBorders>
            <w:noWrap/>
          </w:tcPr>
          <w:p w14:paraId="0C4A4CA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57" w:type="pct"/>
            <w:tcBorders>
              <w:top w:val="single" w:sz="4" w:space="0" w:color="auto"/>
            </w:tcBorders>
          </w:tcPr>
          <w:p w14:paraId="196AC5C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4.089***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3031745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675***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74486D9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19A21B9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793***</w:t>
            </w:r>
          </w:p>
        </w:tc>
      </w:tr>
      <w:tr w:rsidR="006328B6" w:rsidRPr="00514E12" w14:paraId="0F99821D" w14:textId="77777777" w:rsidTr="0072299D">
        <w:tc>
          <w:tcPr>
            <w:tcW w:w="5000" w:type="pct"/>
            <w:gridSpan w:val="5"/>
            <w:noWrap/>
          </w:tcPr>
          <w:p w14:paraId="3165206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6328B6" w:rsidRPr="00514E12" w14:paraId="03ECAACA" w14:textId="77777777" w:rsidTr="0072299D">
        <w:tc>
          <w:tcPr>
            <w:tcW w:w="1120" w:type="pct"/>
            <w:noWrap/>
            <w:vAlign w:val="center"/>
          </w:tcPr>
          <w:p w14:paraId="0F2152D4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157" w:type="pct"/>
          </w:tcPr>
          <w:p w14:paraId="0C733CA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15***</w:t>
            </w:r>
          </w:p>
        </w:tc>
        <w:tc>
          <w:tcPr>
            <w:tcW w:w="1021" w:type="pct"/>
          </w:tcPr>
          <w:p w14:paraId="3BEA778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62***</w:t>
            </w:r>
          </w:p>
        </w:tc>
        <w:tc>
          <w:tcPr>
            <w:tcW w:w="850" w:type="pct"/>
          </w:tcPr>
          <w:p w14:paraId="2CF8845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68***</w:t>
            </w:r>
          </w:p>
        </w:tc>
        <w:tc>
          <w:tcPr>
            <w:tcW w:w="852" w:type="pct"/>
          </w:tcPr>
          <w:p w14:paraId="54F9883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66*</w:t>
            </w:r>
          </w:p>
        </w:tc>
      </w:tr>
      <w:tr w:rsidR="006328B6" w:rsidRPr="00514E12" w14:paraId="57C1BFC3" w14:textId="77777777" w:rsidTr="0072299D">
        <w:tc>
          <w:tcPr>
            <w:tcW w:w="1120" w:type="pct"/>
            <w:noWrap/>
            <w:vAlign w:val="center"/>
          </w:tcPr>
          <w:p w14:paraId="2960A8F4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157" w:type="pct"/>
          </w:tcPr>
          <w:p w14:paraId="7C3E5A8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3***</w:t>
            </w:r>
          </w:p>
        </w:tc>
        <w:tc>
          <w:tcPr>
            <w:tcW w:w="1021" w:type="pct"/>
          </w:tcPr>
          <w:p w14:paraId="7F22D3B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5***</w:t>
            </w:r>
          </w:p>
        </w:tc>
        <w:tc>
          <w:tcPr>
            <w:tcW w:w="850" w:type="pct"/>
          </w:tcPr>
          <w:p w14:paraId="7621E19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5***</w:t>
            </w:r>
          </w:p>
        </w:tc>
        <w:tc>
          <w:tcPr>
            <w:tcW w:w="852" w:type="pct"/>
          </w:tcPr>
          <w:p w14:paraId="0CD80EF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2*</w:t>
            </w:r>
          </w:p>
        </w:tc>
      </w:tr>
      <w:tr w:rsidR="006328B6" w:rsidRPr="00514E12" w14:paraId="2DBB5DAA" w14:textId="77777777" w:rsidTr="0072299D">
        <w:tc>
          <w:tcPr>
            <w:tcW w:w="5000" w:type="pct"/>
            <w:gridSpan w:val="5"/>
            <w:noWrap/>
          </w:tcPr>
          <w:p w14:paraId="3EE68CF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6328B6" w:rsidRPr="00514E12" w14:paraId="063399C5" w14:textId="77777777" w:rsidTr="0072299D">
        <w:tc>
          <w:tcPr>
            <w:tcW w:w="1120" w:type="pct"/>
            <w:noWrap/>
            <w:vAlign w:val="center"/>
          </w:tcPr>
          <w:p w14:paraId="08050C7E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Cross Breed</w:t>
            </w:r>
          </w:p>
        </w:tc>
        <w:tc>
          <w:tcPr>
            <w:tcW w:w="1157" w:type="pct"/>
          </w:tcPr>
          <w:p w14:paraId="44BCE70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21" w:type="pct"/>
          </w:tcPr>
          <w:p w14:paraId="1DF9078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0" w:type="pct"/>
          </w:tcPr>
          <w:p w14:paraId="75A1F6F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52" w:type="pct"/>
          </w:tcPr>
          <w:p w14:paraId="618D564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6328B6" w:rsidRPr="00514E12" w14:paraId="11DAB541" w14:textId="77777777" w:rsidTr="0072299D">
        <w:tc>
          <w:tcPr>
            <w:tcW w:w="1120" w:type="pct"/>
            <w:noWrap/>
            <w:vAlign w:val="center"/>
          </w:tcPr>
          <w:p w14:paraId="049EC1FC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ure Breed</w:t>
            </w:r>
          </w:p>
        </w:tc>
        <w:tc>
          <w:tcPr>
            <w:tcW w:w="1157" w:type="pct"/>
          </w:tcPr>
          <w:p w14:paraId="5984827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569***</w:t>
            </w:r>
          </w:p>
        </w:tc>
        <w:tc>
          <w:tcPr>
            <w:tcW w:w="1021" w:type="pct"/>
          </w:tcPr>
          <w:p w14:paraId="4B8EDA1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850" w:type="pct"/>
          </w:tcPr>
          <w:p w14:paraId="4252692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52" w:type="pct"/>
          </w:tcPr>
          <w:p w14:paraId="6E99804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118***</w:t>
            </w:r>
          </w:p>
        </w:tc>
      </w:tr>
      <w:tr w:rsidR="006328B6" w:rsidRPr="00514E12" w14:paraId="0D8C9AC5" w14:textId="77777777" w:rsidTr="0072299D">
        <w:tc>
          <w:tcPr>
            <w:tcW w:w="1120" w:type="pct"/>
            <w:noWrap/>
          </w:tcPr>
          <w:p w14:paraId="0E683E8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157" w:type="pct"/>
          </w:tcPr>
          <w:p w14:paraId="5033988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1" w:type="pct"/>
          </w:tcPr>
          <w:p w14:paraId="667085C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50" w:type="pct"/>
          </w:tcPr>
          <w:p w14:paraId="05C92FB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26***</w:t>
            </w:r>
          </w:p>
        </w:tc>
        <w:tc>
          <w:tcPr>
            <w:tcW w:w="852" w:type="pct"/>
          </w:tcPr>
          <w:p w14:paraId="12381BB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8B6" w:rsidRPr="00514E12" w14:paraId="02CA9058" w14:textId="77777777" w:rsidTr="0072299D">
        <w:tc>
          <w:tcPr>
            <w:tcW w:w="1120" w:type="pct"/>
            <w:noWrap/>
          </w:tcPr>
          <w:p w14:paraId="661A362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1157" w:type="pct"/>
          </w:tcPr>
          <w:p w14:paraId="169B838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5***</w:t>
            </w:r>
          </w:p>
        </w:tc>
        <w:tc>
          <w:tcPr>
            <w:tcW w:w="1021" w:type="pct"/>
          </w:tcPr>
          <w:p w14:paraId="6711AF5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  <w:tc>
          <w:tcPr>
            <w:tcW w:w="850" w:type="pct"/>
          </w:tcPr>
          <w:p w14:paraId="2C8008D3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52" w:type="pct"/>
          </w:tcPr>
          <w:p w14:paraId="46DF624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</w:tr>
      <w:tr w:rsidR="006328B6" w:rsidRPr="00514E12" w14:paraId="609331ED" w14:textId="77777777" w:rsidTr="0072299D">
        <w:tc>
          <w:tcPr>
            <w:tcW w:w="1120" w:type="pct"/>
            <w:noWrap/>
          </w:tcPr>
          <w:p w14:paraId="3010432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157" w:type="pct"/>
          </w:tcPr>
          <w:p w14:paraId="7AEE12E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03***</w:t>
            </w:r>
          </w:p>
        </w:tc>
        <w:tc>
          <w:tcPr>
            <w:tcW w:w="1021" w:type="pct"/>
          </w:tcPr>
          <w:p w14:paraId="1A590F6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29***</w:t>
            </w:r>
          </w:p>
        </w:tc>
        <w:tc>
          <w:tcPr>
            <w:tcW w:w="850" w:type="pct"/>
          </w:tcPr>
          <w:p w14:paraId="65B18FD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98***</w:t>
            </w:r>
          </w:p>
        </w:tc>
        <w:tc>
          <w:tcPr>
            <w:tcW w:w="852" w:type="pct"/>
          </w:tcPr>
          <w:p w14:paraId="67E8946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67***</w:t>
            </w:r>
          </w:p>
        </w:tc>
      </w:tr>
    </w:tbl>
    <w:p w14:paraId="09EF3581" w14:textId="77777777" w:rsidR="0072299D" w:rsidRPr="00514E12" w:rsidRDefault="0072299D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8E458A0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28C5E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3CBEE0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738BA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2C1CF00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2F0F8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873E11F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9040BF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910BB1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1E69483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DC24AE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977FECE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76E546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46905C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1D02C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002864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1A6296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4501A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5DA32E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4A2667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B01FA7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0BB022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14EDD73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9256AC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13F2C7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55A48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954F31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0BF293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65E14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7FF52C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ED8268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B0BF80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5AF64AC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B5E5CA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3D3EE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5A36A41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2DD5BF" w14:textId="5834EE57" w:rsidR="00692BFB" w:rsidRPr="00514E12" w:rsidRDefault="00C11450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4" w:name="_Hlk514058585"/>
      <w:r w:rsidR="00692BFB" w:rsidRPr="00514E12">
        <w:rPr>
          <w:rFonts w:ascii="Times New Roman" w:hAnsi="Times New Roman" w:cs="Times New Roman"/>
          <w:sz w:val="24"/>
          <w:szCs w:val="24"/>
        </w:rPr>
        <w:t xml:space="preserve">Table S3. Regression coefficients for the final negative binomial GLMs for </w:t>
      </w:r>
      <w:r w:rsidR="00692BFB" w:rsidRPr="00514E12">
        <w:rPr>
          <w:rFonts w:ascii="Times New Roman" w:hAnsi="Times New Roman" w:cs="Times New Roman"/>
          <w:i/>
          <w:sz w:val="24"/>
          <w:szCs w:val="24"/>
        </w:rPr>
        <w:t>C. dewulfi</w:t>
      </w:r>
      <w:r w:rsidR="00692BFB" w:rsidRPr="00514E12">
        <w:rPr>
          <w:rFonts w:ascii="Times New Roman" w:hAnsi="Times New Roman" w:cs="Times New Roman"/>
          <w:sz w:val="24"/>
          <w:szCs w:val="24"/>
        </w:rPr>
        <w:t xml:space="preserve"> females collected on two breeds of sheep 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(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>&lt;0.001, NS p&gt;0.05).</w:t>
      </w:r>
      <w:bookmarkEnd w:id="4"/>
    </w:p>
    <w:p w14:paraId="2D6DD00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9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155"/>
        <w:gridCol w:w="1930"/>
        <w:gridCol w:w="1476"/>
        <w:gridCol w:w="1365"/>
      </w:tblGrid>
      <w:tr w:rsidR="006328B6" w:rsidRPr="00514E12" w14:paraId="00F71CA0" w14:textId="77777777" w:rsidTr="0072299D"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D2C65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790F754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dewulfi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6113332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dewulfi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9E63DE" w14:textId="77777777" w:rsidR="006328B6" w:rsidRPr="00514E12" w:rsidRDefault="006328B6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pigmented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2F6A096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dewulfi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Pigmented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11F862E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dewulfi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7AD" w:rsidRPr="00514E12">
              <w:rPr>
                <w:rFonts w:ascii="Times New Roman" w:hAnsi="Times New Roman" w:cs="Times New Roman"/>
                <w:sz w:val="24"/>
                <w:szCs w:val="24"/>
              </w:rPr>
              <w:t>Blood-Fed</w:t>
            </w:r>
          </w:p>
        </w:tc>
      </w:tr>
      <w:tr w:rsidR="006328B6" w:rsidRPr="00514E12" w14:paraId="6A9AD06B" w14:textId="77777777" w:rsidTr="0072299D">
        <w:tc>
          <w:tcPr>
            <w:tcW w:w="1114" w:type="pct"/>
            <w:tcBorders>
              <w:top w:val="single" w:sz="4" w:space="0" w:color="auto"/>
            </w:tcBorders>
            <w:noWrap/>
          </w:tcPr>
          <w:p w14:paraId="2311DE6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9" w:type="pct"/>
            <w:tcBorders>
              <w:top w:val="single" w:sz="4" w:space="0" w:color="auto"/>
            </w:tcBorders>
          </w:tcPr>
          <w:p w14:paraId="7F8DB25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218***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79FF9D4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54***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5E4214D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2826912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4.915</w:t>
            </w:r>
          </w:p>
        </w:tc>
      </w:tr>
      <w:tr w:rsidR="006328B6" w:rsidRPr="00514E12" w14:paraId="6E077982" w14:textId="77777777" w:rsidTr="0072299D">
        <w:trPr>
          <w:gridAfter w:val="4"/>
          <w:wAfter w:w="3886" w:type="pct"/>
        </w:trPr>
        <w:tc>
          <w:tcPr>
            <w:tcW w:w="1114" w:type="pct"/>
            <w:noWrap/>
          </w:tcPr>
          <w:p w14:paraId="503A778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6328B6" w:rsidRPr="00514E12" w14:paraId="43ADD2C9" w14:textId="77777777" w:rsidTr="0072299D">
        <w:tc>
          <w:tcPr>
            <w:tcW w:w="1114" w:type="pct"/>
            <w:noWrap/>
            <w:vAlign w:val="center"/>
          </w:tcPr>
          <w:p w14:paraId="2FCD74C7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209" w:type="pct"/>
          </w:tcPr>
          <w:p w14:paraId="7805B63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215***</w:t>
            </w:r>
          </w:p>
        </w:tc>
        <w:tc>
          <w:tcPr>
            <w:tcW w:w="1083" w:type="pct"/>
          </w:tcPr>
          <w:p w14:paraId="0E2BE6C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96***</w:t>
            </w:r>
          </w:p>
        </w:tc>
        <w:tc>
          <w:tcPr>
            <w:tcW w:w="828" w:type="pct"/>
          </w:tcPr>
          <w:p w14:paraId="4540F36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203***</w:t>
            </w:r>
          </w:p>
        </w:tc>
        <w:tc>
          <w:tcPr>
            <w:tcW w:w="766" w:type="pct"/>
          </w:tcPr>
          <w:p w14:paraId="67C6761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349***</w:t>
            </w:r>
          </w:p>
        </w:tc>
      </w:tr>
      <w:tr w:rsidR="006328B6" w:rsidRPr="00514E12" w14:paraId="73F25CBF" w14:textId="77777777" w:rsidTr="0072299D">
        <w:tc>
          <w:tcPr>
            <w:tcW w:w="1114" w:type="pct"/>
            <w:noWrap/>
            <w:vAlign w:val="center"/>
          </w:tcPr>
          <w:p w14:paraId="7E7C2ED9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209" w:type="pct"/>
          </w:tcPr>
          <w:p w14:paraId="7D1E461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  <w:tc>
          <w:tcPr>
            <w:tcW w:w="1083" w:type="pct"/>
          </w:tcPr>
          <w:p w14:paraId="0D7506E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6***</w:t>
            </w:r>
          </w:p>
        </w:tc>
        <w:tc>
          <w:tcPr>
            <w:tcW w:w="828" w:type="pct"/>
          </w:tcPr>
          <w:p w14:paraId="5D95A3B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6***</w:t>
            </w:r>
          </w:p>
        </w:tc>
        <w:tc>
          <w:tcPr>
            <w:tcW w:w="766" w:type="pct"/>
          </w:tcPr>
          <w:p w14:paraId="50B6128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1***</w:t>
            </w:r>
          </w:p>
        </w:tc>
      </w:tr>
      <w:tr w:rsidR="006328B6" w:rsidRPr="00514E12" w14:paraId="42714D42" w14:textId="77777777" w:rsidTr="0072299D">
        <w:trPr>
          <w:gridAfter w:val="4"/>
          <w:wAfter w:w="3886" w:type="pct"/>
        </w:trPr>
        <w:tc>
          <w:tcPr>
            <w:tcW w:w="1114" w:type="pct"/>
            <w:noWrap/>
          </w:tcPr>
          <w:p w14:paraId="33DD0E1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6328B6" w:rsidRPr="00514E12" w14:paraId="792B0440" w14:textId="77777777" w:rsidTr="0072299D">
        <w:tc>
          <w:tcPr>
            <w:tcW w:w="1114" w:type="pct"/>
            <w:noWrap/>
            <w:vAlign w:val="center"/>
          </w:tcPr>
          <w:p w14:paraId="0FADC7D4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Cross Breed</w:t>
            </w:r>
          </w:p>
        </w:tc>
        <w:tc>
          <w:tcPr>
            <w:tcW w:w="1209" w:type="pct"/>
          </w:tcPr>
          <w:p w14:paraId="18D7C43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83" w:type="pct"/>
          </w:tcPr>
          <w:p w14:paraId="2890492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28" w:type="pct"/>
          </w:tcPr>
          <w:p w14:paraId="425333B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766" w:type="pct"/>
          </w:tcPr>
          <w:p w14:paraId="0CF39F1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6328B6" w:rsidRPr="00514E12" w14:paraId="46F58A03" w14:textId="77777777" w:rsidTr="0072299D">
        <w:tc>
          <w:tcPr>
            <w:tcW w:w="1114" w:type="pct"/>
            <w:noWrap/>
            <w:vAlign w:val="center"/>
          </w:tcPr>
          <w:p w14:paraId="024F15B9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ure Breed</w:t>
            </w:r>
          </w:p>
        </w:tc>
        <w:tc>
          <w:tcPr>
            <w:tcW w:w="1209" w:type="pct"/>
          </w:tcPr>
          <w:p w14:paraId="2F01011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97***</w:t>
            </w:r>
          </w:p>
        </w:tc>
        <w:tc>
          <w:tcPr>
            <w:tcW w:w="1083" w:type="pct"/>
          </w:tcPr>
          <w:p w14:paraId="5493D9F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529***</w:t>
            </w:r>
          </w:p>
        </w:tc>
        <w:tc>
          <w:tcPr>
            <w:tcW w:w="828" w:type="pct"/>
          </w:tcPr>
          <w:p w14:paraId="471E17A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809***</w:t>
            </w:r>
          </w:p>
        </w:tc>
        <w:tc>
          <w:tcPr>
            <w:tcW w:w="766" w:type="pct"/>
          </w:tcPr>
          <w:p w14:paraId="687E0E4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6328B6" w:rsidRPr="00514E12" w14:paraId="5AB1EF55" w14:textId="77777777" w:rsidTr="0072299D">
        <w:tc>
          <w:tcPr>
            <w:tcW w:w="1114" w:type="pct"/>
            <w:noWrap/>
          </w:tcPr>
          <w:p w14:paraId="54BC69F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09" w:type="pct"/>
          </w:tcPr>
          <w:p w14:paraId="5B3ABAA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3" w:type="pct"/>
          </w:tcPr>
          <w:p w14:paraId="77180EF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28" w:type="pct"/>
          </w:tcPr>
          <w:p w14:paraId="7102A8D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66" w:type="pct"/>
          </w:tcPr>
          <w:p w14:paraId="0E151AC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243***</w:t>
            </w:r>
          </w:p>
        </w:tc>
      </w:tr>
      <w:tr w:rsidR="006328B6" w:rsidRPr="00514E12" w14:paraId="0CE09904" w14:textId="77777777" w:rsidTr="0072299D">
        <w:tc>
          <w:tcPr>
            <w:tcW w:w="1114" w:type="pct"/>
            <w:noWrap/>
          </w:tcPr>
          <w:p w14:paraId="773766F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209" w:type="pct"/>
          </w:tcPr>
          <w:p w14:paraId="23752E4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3" w:type="pct"/>
          </w:tcPr>
          <w:p w14:paraId="617E187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828" w:type="pct"/>
          </w:tcPr>
          <w:p w14:paraId="3D7D549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25***</w:t>
            </w:r>
          </w:p>
        </w:tc>
        <w:tc>
          <w:tcPr>
            <w:tcW w:w="766" w:type="pct"/>
          </w:tcPr>
          <w:p w14:paraId="0C21EF2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8B6" w:rsidRPr="00514E12" w14:paraId="58C67892" w14:textId="77777777" w:rsidTr="0072299D">
        <w:tc>
          <w:tcPr>
            <w:tcW w:w="1114" w:type="pct"/>
            <w:noWrap/>
          </w:tcPr>
          <w:p w14:paraId="1F5AECD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1209" w:type="pct"/>
          </w:tcPr>
          <w:p w14:paraId="7E3DE63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  <w:tc>
          <w:tcPr>
            <w:tcW w:w="1083" w:type="pct"/>
          </w:tcPr>
          <w:p w14:paraId="27B70AC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  <w:tc>
          <w:tcPr>
            <w:tcW w:w="828" w:type="pct"/>
          </w:tcPr>
          <w:p w14:paraId="342552E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66" w:type="pct"/>
          </w:tcPr>
          <w:p w14:paraId="16EB37C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0***</w:t>
            </w:r>
          </w:p>
        </w:tc>
      </w:tr>
      <w:tr w:rsidR="006328B6" w:rsidRPr="00514E12" w14:paraId="12790ADF" w14:textId="77777777" w:rsidTr="0072299D">
        <w:tc>
          <w:tcPr>
            <w:tcW w:w="1114" w:type="pct"/>
            <w:noWrap/>
          </w:tcPr>
          <w:p w14:paraId="510C5F3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209" w:type="pct"/>
          </w:tcPr>
          <w:p w14:paraId="62AE9E1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05***</w:t>
            </w:r>
          </w:p>
        </w:tc>
        <w:tc>
          <w:tcPr>
            <w:tcW w:w="1083" w:type="pct"/>
          </w:tcPr>
          <w:p w14:paraId="5FF2FC7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09***</w:t>
            </w:r>
          </w:p>
        </w:tc>
        <w:tc>
          <w:tcPr>
            <w:tcW w:w="828" w:type="pct"/>
          </w:tcPr>
          <w:p w14:paraId="07CD537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74***</w:t>
            </w:r>
          </w:p>
        </w:tc>
        <w:tc>
          <w:tcPr>
            <w:tcW w:w="766" w:type="pct"/>
          </w:tcPr>
          <w:p w14:paraId="6B074F4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88***</w:t>
            </w:r>
          </w:p>
        </w:tc>
      </w:tr>
    </w:tbl>
    <w:p w14:paraId="48A2C9C7" w14:textId="77777777" w:rsidR="008F2202" w:rsidRPr="00514E12" w:rsidRDefault="008F2202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5" w:name="_Toc368283597"/>
    </w:p>
    <w:p w14:paraId="2823BD0C" w14:textId="77777777" w:rsidR="008F2202" w:rsidRPr="00514E12" w:rsidRDefault="008F2202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E184275" w14:textId="77777777" w:rsidR="00A054F6" w:rsidRPr="00514E12" w:rsidRDefault="00A054F6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3BA7F30" w14:textId="77777777" w:rsidR="008F2202" w:rsidRPr="00514E12" w:rsidRDefault="008F2202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4AE1182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E25D20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1B779B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7C84D20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4399F8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7694AA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3201DE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7E7FC3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F814B7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3F5EC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24289A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365EC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DEF964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7127042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69795A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6168AE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9F9C622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32E7E8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F79C26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2E5B1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692971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67B4C8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8F499A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0776D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6693B5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3D67C9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C36C8D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283198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035BED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EA666A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67F01C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7348E6" w14:textId="77777777" w:rsidR="00692BFB" w:rsidRPr="00514E12" w:rsidRDefault="00692BFB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50EA289" w14:textId="01A86BE2" w:rsidR="00692BFB" w:rsidRPr="00514E12" w:rsidRDefault="00C11450" w:rsidP="00692BF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6" w:name="_Toc368283598"/>
      <w:r w:rsidRPr="00514E12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692BFB" w:rsidRPr="00514E12">
        <w:rPr>
          <w:rFonts w:ascii="Times New Roman" w:hAnsi="Times New Roman" w:cs="Times New Roman"/>
          <w:sz w:val="24"/>
          <w:szCs w:val="24"/>
        </w:rPr>
        <w:t xml:space="preserve">Table S4. Regression coefficients for the final negative binomial GLMs for </w:t>
      </w:r>
      <w:r w:rsidR="00692BFB" w:rsidRPr="00514E12">
        <w:rPr>
          <w:rFonts w:ascii="Times New Roman" w:hAnsi="Times New Roman" w:cs="Times New Roman"/>
          <w:i/>
          <w:sz w:val="24"/>
          <w:szCs w:val="24"/>
        </w:rPr>
        <w:t>C. chiopterus</w:t>
      </w:r>
      <w:r w:rsidR="00692BFB" w:rsidRPr="00514E12">
        <w:rPr>
          <w:rFonts w:ascii="Times New Roman" w:hAnsi="Times New Roman" w:cs="Times New Roman"/>
          <w:sz w:val="24"/>
          <w:szCs w:val="24"/>
        </w:rPr>
        <w:t xml:space="preserve"> females collected on two breeds of sheep </w:t>
      </w:r>
      <w:bookmarkEnd w:id="6"/>
      <w:r w:rsidR="00E5762B" w:rsidRPr="00514E12">
        <w:rPr>
          <w:rFonts w:ascii="Times New Roman" w:hAnsi="Times New Roman" w:cs="Times New Roman"/>
          <w:sz w:val="24"/>
          <w:szCs w:val="24"/>
        </w:rPr>
        <w:t xml:space="preserve">(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>&lt;0.001, NS p&gt;0.05).</w:t>
      </w:r>
    </w:p>
    <w:bookmarkEnd w:id="5"/>
    <w:p w14:paraId="2D7E359E" w14:textId="77777777" w:rsidR="006328B6" w:rsidRPr="00514E12" w:rsidRDefault="006328B6" w:rsidP="0072299D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2417"/>
        <w:gridCol w:w="1912"/>
        <w:gridCol w:w="2163"/>
      </w:tblGrid>
      <w:tr w:rsidR="006328B6" w:rsidRPr="00514E12" w14:paraId="5ECA2B5A" w14:textId="77777777" w:rsidTr="0072299D"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DBABB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4F566F1B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chiopter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F1356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5D9B6F8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chiopter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Pigmented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2F12CBEA" w14:textId="77777777" w:rsidR="0072299D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chiopter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258E1F" w14:textId="77777777" w:rsidR="006328B6" w:rsidRPr="00514E12" w:rsidRDefault="00DC67AD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lood-Fed</w:t>
            </w:r>
          </w:p>
        </w:tc>
      </w:tr>
      <w:tr w:rsidR="006328B6" w:rsidRPr="00514E12" w14:paraId="76403549" w14:textId="77777777" w:rsidTr="0072299D">
        <w:tc>
          <w:tcPr>
            <w:tcW w:w="1404" w:type="pct"/>
            <w:tcBorders>
              <w:top w:val="single" w:sz="4" w:space="0" w:color="auto"/>
            </w:tcBorders>
            <w:noWrap/>
          </w:tcPr>
          <w:p w14:paraId="0CEE11B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39" w:type="pct"/>
            <w:tcBorders>
              <w:top w:val="single" w:sz="4" w:space="0" w:color="auto"/>
            </w:tcBorders>
          </w:tcPr>
          <w:p w14:paraId="242A29D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4.348***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0093015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4.262***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22A6DB8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755***</w:t>
            </w:r>
          </w:p>
        </w:tc>
      </w:tr>
      <w:tr w:rsidR="006328B6" w:rsidRPr="00514E12" w14:paraId="4AEFC8E3" w14:textId="77777777" w:rsidTr="0072299D">
        <w:tc>
          <w:tcPr>
            <w:tcW w:w="5000" w:type="pct"/>
            <w:gridSpan w:val="4"/>
            <w:noWrap/>
          </w:tcPr>
          <w:p w14:paraId="1849312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6328B6" w:rsidRPr="00514E12" w14:paraId="3BDA1D7F" w14:textId="77777777" w:rsidTr="0072299D">
        <w:tc>
          <w:tcPr>
            <w:tcW w:w="1404" w:type="pct"/>
            <w:noWrap/>
            <w:vAlign w:val="center"/>
          </w:tcPr>
          <w:p w14:paraId="6BFA81E1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339" w:type="pct"/>
          </w:tcPr>
          <w:p w14:paraId="045597A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59" w:type="pct"/>
          </w:tcPr>
          <w:p w14:paraId="62A72EA4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71***</w:t>
            </w:r>
          </w:p>
        </w:tc>
        <w:tc>
          <w:tcPr>
            <w:tcW w:w="1198" w:type="pct"/>
          </w:tcPr>
          <w:p w14:paraId="42B52F08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328B6" w:rsidRPr="00514E12" w14:paraId="0C71C5A4" w14:textId="77777777" w:rsidTr="0072299D">
        <w:tc>
          <w:tcPr>
            <w:tcW w:w="1404" w:type="pct"/>
            <w:noWrap/>
            <w:vAlign w:val="center"/>
          </w:tcPr>
          <w:p w14:paraId="39AA77F0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339" w:type="pct"/>
          </w:tcPr>
          <w:p w14:paraId="5BC8141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1***</w:t>
            </w:r>
          </w:p>
        </w:tc>
        <w:tc>
          <w:tcPr>
            <w:tcW w:w="1059" w:type="pct"/>
          </w:tcPr>
          <w:p w14:paraId="25B8AC4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98" w:type="pct"/>
          </w:tcPr>
          <w:p w14:paraId="38B4D59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1**</w:t>
            </w:r>
          </w:p>
        </w:tc>
      </w:tr>
      <w:tr w:rsidR="006328B6" w:rsidRPr="00514E12" w14:paraId="3D4A7562" w14:textId="77777777" w:rsidTr="0072299D">
        <w:tc>
          <w:tcPr>
            <w:tcW w:w="5000" w:type="pct"/>
            <w:gridSpan w:val="4"/>
            <w:noWrap/>
          </w:tcPr>
          <w:p w14:paraId="03B7CD4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6328B6" w:rsidRPr="00514E12" w14:paraId="13EC6B60" w14:textId="77777777" w:rsidTr="0072299D">
        <w:tc>
          <w:tcPr>
            <w:tcW w:w="1404" w:type="pct"/>
            <w:noWrap/>
            <w:vAlign w:val="center"/>
          </w:tcPr>
          <w:p w14:paraId="6C85F59C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Cross Breed</w:t>
            </w:r>
          </w:p>
        </w:tc>
        <w:tc>
          <w:tcPr>
            <w:tcW w:w="1339" w:type="pct"/>
          </w:tcPr>
          <w:p w14:paraId="6A2C46AC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59" w:type="pct"/>
          </w:tcPr>
          <w:p w14:paraId="3FA02EFE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98" w:type="pct"/>
          </w:tcPr>
          <w:p w14:paraId="7F379F6F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6328B6" w:rsidRPr="00514E12" w14:paraId="485330ED" w14:textId="77777777" w:rsidTr="0072299D">
        <w:tc>
          <w:tcPr>
            <w:tcW w:w="1404" w:type="pct"/>
            <w:noWrap/>
            <w:vAlign w:val="center"/>
          </w:tcPr>
          <w:p w14:paraId="6FDFF3B3" w14:textId="77777777" w:rsidR="006328B6" w:rsidRPr="00514E12" w:rsidRDefault="006328B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ure Breed</w:t>
            </w:r>
          </w:p>
        </w:tc>
        <w:tc>
          <w:tcPr>
            <w:tcW w:w="1339" w:type="pct"/>
          </w:tcPr>
          <w:p w14:paraId="7D951235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059" w:type="pct"/>
          </w:tcPr>
          <w:p w14:paraId="5AE888F1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98" w:type="pct"/>
          </w:tcPr>
          <w:p w14:paraId="25DA71F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203</w:t>
            </w:r>
          </w:p>
        </w:tc>
      </w:tr>
      <w:tr w:rsidR="006328B6" w:rsidRPr="00514E12" w14:paraId="46B5BF51" w14:textId="77777777" w:rsidTr="0072299D">
        <w:tc>
          <w:tcPr>
            <w:tcW w:w="1404" w:type="pct"/>
            <w:noWrap/>
          </w:tcPr>
          <w:p w14:paraId="3A88DB46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39" w:type="pct"/>
          </w:tcPr>
          <w:p w14:paraId="2F50EAD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42***</w:t>
            </w:r>
          </w:p>
        </w:tc>
        <w:tc>
          <w:tcPr>
            <w:tcW w:w="1059" w:type="pct"/>
          </w:tcPr>
          <w:p w14:paraId="4E4E0ED9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44***</w:t>
            </w:r>
          </w:p>
        </w:tc>
        <w:tc>
          <w:tcPr>
            <w:tcW w:w="1198" w:type="pct"/>
          </w:tcPr>
          <w:p w14:paraId="239C8562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48***</w:t>
            </w:r>
          </w:p>
        </w:tc>
      </w:tr>
      <w:tr w:rsidR="006328B6" w:rsidRPr="00514E12" w14:paraId="29558F90" w14:textId="77777777" w:rsidTr="0072299D">
        <w:tc>
          <w:tcPr>
            <w:tcW w:w="1404" w:type="pct"/>
            <w:noWrap/>
          </w:tcPr>
          <w:p w14:paraId="4579618A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339" w:type="pct"/>
          </w:tcPr>
          <w:p w14:paraId="5C9FC02D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82***</w:t>
            </w:r>
          </w:p>
        </w:tc>
        <w:tc>
          <w:tcPr>
            <w:tcW w:w="1059" w:type="pct"/>
          </w:tcPr>
          <w:p w14:paraId="779C5E67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847***</w:t>
            </w:r>
          </w:p>
        </w:tc>
        <w:tc>
          <w:tcPr>
            <w:tcW w:w="1198" w:type="pct"/>
          </w:tcPr>
          <w:p w14:paraId="44DE9060" w14:textId="77777777" w:rsidR="006328B6" w:rsidRPr="00514E12" w:rsidRDefault="006328B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65***</w:t>
            </w:r>
          </w:p>
        </w:tc>
      </w:tr>
    </w:tbl>
    <w:p w14:paraId="5271553D" w14:textId="77777777" w:rsidR="006328B6" w:rsidRPr="00514E12" w:rsidRDefault="006328B6">
      <w:pPr>
        <w:rPr>
          <w:rFonts w:ascii="Times New Roman" w:hAnsi="Times New Roman" w:cs="Times New Roman"/>
          <w:sz w:val="24"/>
          <w:szCs w:val="24"/>
        </w:rPr>
      </w:pPr>
    </w:p>
    <w:p w14:paraId="60DFDB67" w14:textId="77777777" w:rsidR="00A054F6" w:rsidRPr="00514E12" w:rsidRDefault="00A054F6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7" w:name="_Toc368283601"/>
    </w:p>
    <w:p w14:paraId="06F0DAE2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09C91F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758CDE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A9FBFC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34DC7E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FBC7FB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33CBEA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22A0C9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7EEB26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810107C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552C4D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D917C3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156EF39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F241BD2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74C3763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F585CA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1A726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8A368A2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F1BD7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FE0A99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7E941EF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934A11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8D124A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038FD9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B2786A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C2224C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AA826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592CC9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1821E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D8FFDE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DCD1E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6D2DC2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81572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8F92765" w14:textId="77777777" w:rsidR="00692BFB" w:rsidRPr="00514E12" w:rsidRDefault="00692BFB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7C70BE" w14:textId="353F5C46" w:rsidR="00A054F6" w:rsidRPr="00514E12" w:rsidRDefault="00C11450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r w:rsidR="00A054F6" w:rsidRPr="00514E12">
        <w:rPr>
          <w:rFonts w:ascii="Times New Roman" w:hAnsi="Times New Roman" w:cs="Times New Roman"/>
          <w:sz w:val="24"/>
          <w:szCs w:val="24"/>
        </w:rPr>
        <w:t xml:space="preserve">Table S5. Regression coefficients for the final negative binomial GLMs for collections of </w:t>
      </w:r>
      <w:r w:rsidR="00A054F6" w:rsidRPr="00514E12">
        <w:rPr>
          <w:rFonts w:ascii="Times New Roman" w:hAnsi="Times New Roman" w:cs="Times New Roman"/>
          <w:i/>
          <w:sz w:val="24"/>
          <w:szCs w:val="24"/>
        </w:rPr>
        <w:t>C. obsoletus</w:t>
      </w:r>
      <w:r w:rsidR="00A054F6" w:rsidRPr="00514E12">
        <w:rPr>
          <w:rFonts w:ascii="Times New Roman" w:hAnsi="Times New Roman" w:cs="Times New Roman"/>
          <w:sz w:val="24"/>
          <w:szCs w:val="24"/>
        </w:rPr>
        <w:t xml:space="preserve"> females collected on sheared and unsheared sheep</w:t>
      </w:r>
      <w:bookmarkEnd w:id="7"/>
      <w:r w:rsidR="00E5762B" w:rsidRPr="00514E12">
        <w:rPr>
          <w:rFonts w:ascii="Times New Roman" w:hAnsi="Times New Roman" w:cs="Times New Roman"/>
          <w:sz w:val="24"/>
          <w:szCs w:val="24"/>
        </w:rPr>
        <w:t xml:space="preserve"> (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E5762B" w:rsidRPr="00514E12">
        <w:rPr>
          <w:rFonts w:ascii="Times New Roman" w:hAnsi="Times New Roman" w:cs="Times New Roman"/>
          <w:i/>
          <w:sz w:val="24"/>
          <w:szCs w:val="24"/>
        </w:rPr>
        <w:t>P</w:t>
      </w:r>
      <w:r w:rsidR="00E5762B" w:rsidRPr="00514E12">
        <w:rPr>
          <w:rFonts w:ascii="Times New Roman" w:hAnsi="Times New Roman" w:cs="Times New Roman"/>
          <w:sz w:val="24"/>
          <w:szCs w:val="24"/>
        </w:rPr>
        <w:t>&lt;0.001, NS p&gt;0.05).</w:t>
      </w:r>
    </w:p>
    <w:p w14:paraId="46FDF84C" w14:textId="77777777" w:rsidR="0072299D" w:rsidRPr="00514E12" w:rsidRDefault="0072299D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18"/>
        <w:tblW w:w="493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656"/>
        <w:gridCol w:w="1822"/>
        <w:gridCol w:w="1818"/>
        <w:gridCol w:w="1670"/>
      </w:tblGrid>
      <w:tr w:rsidR="00132266" w:rsidRPr="00514E12" w14:paraId="0B865E61" w14:textId="77777777" w:rsidTr="00132266"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B5C32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527CA2CF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obsolet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127EC554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obsolet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64F11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pigmented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4F820DC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obsoletus 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igmented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4B580A0C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obsoletus </w:t>
            </w:r>
            <w:r w:rsidR="00DC67AD" w:rsidRPr="00514E12">
              <w:rPr>
                <w:rFonts w:ascii="Times New Roman" w:hAnsi="Times New Roman" w:cs="Times New Roman"/>
                <w:sz w:val="24"/>
                <w:szCs w:val="24"/>
              </w:rPr>
              <w:t>Blood-Fed</w:t>
            </w:r>
          </w:p>
        </w:tc>
      </w:tr>
      <w:tr w:rsidR="00132266" w:rsidRPr="00514E12" w14:paraId="5D16B2F2" w14:textId="77777777" w:rsidTr="00132266">
        <w:tc>
          <w:tcPr>
            <w:tcW w:w="1092" w:type="pct"/>
            <w:tcBorders>
              <w:top w:val="single" w:sz="4" w:space="0" w:color="auto"/>
            </w:tcBorders>
            <w:noWrap/>
          </w:tcPr>
          <w:p w14:paraId="3CDF77E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6408538D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091*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2E7A389E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641***</w:t>
            </w: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21DACA8F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532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61999C86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309**</w:t>
            </w:r>
          </w:p>
        </w:tc>
      </w:tr>
      <w:tr w:rsidR="00132266" w:rsidRPr="00514E12" w14:paraId="6C8DE8A7" w14:textId="77777777" w:rsidTr="00132266">
        <w:tc>
          <w:tcPr>
            <w:tcW w:w="5000" w:type="pct"/>
            <w:gridSpan w:val="5"/>
            <w:noWrap/>
          </w:tcPr>
          <w:p w14:paraId="4ADBC7D4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132266" w:rsidRPr="00514E12" w14:paraId="726D7AE5" w14:textId="77777777" w:rsidTr="00132266">
        <w:tc>
          <w:tcPr>
            <w:tcW w:w="1092" w:type="pct"/>
            <w:noWrap/>
            <w:vAlign w:val="center"/>
          </w:tcPr>
          <w:p w14:paraId="1B234A4D" w14:textId="77777777" w:rsidR="00132266" w:rsidRPr="00514E12" w:rsidRDefault="0013226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929" w:type="pct"/>
          </w:tcPr>
          <w:p w14:paraId="33E63AB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2" w:type="pct"/>
          </w:tcPr>
          <w:p w14:paraId="2267A160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0" w:type="pct"/>
          </w:tcPr>
          <w:p w14:paraId="7CA6B55D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78***</w:t>
            </w:r>
          </w:p>
        </w:tc>
        <w:tc>
          <w:tcPr>
            <w:tcW w:w="937" w:type="pct"/>
          </w:tcPr>
          <w:p w14:paraId="2288BAA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32266" w:rsidRPr="00514E12" w14:paraId="44BEA6EC" w14:textId="77777777" w:rsidTr="00132266">
        <w:tc>
          <w:tcPr>
            <w:tcW w:w="1092" w:type="pct"/>
            <w:noWrap/>
            <w:vAlign w:val="center"/>
          </w:tcPr>
          <w:p w14:paraId="6D10A869" w14:textId="77777777" w:rsidR="00132266" w:rsidRPr="00514E12" w:rsidRDefault="0013226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929" w:type="pct"/>
          </w:tcPr>
          <w:p w14:paraId="3319C2D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8***</w:t>
            </w:r>
          </w:p>
        </w:tc>
        <w:tc>
          <w:tcPr>
            <w:tcW w:w="1022" w:type="pct"/>
          </w:tcPr>
          <w:p w14:paraId="7E54DEA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9***</w:t>
            </w:r>
          </w:p>
        </w:tc>
        <w:tc>
          <w:tcPr>
            <w:tcW w:w="1020" w:type="pct"/>
          </w:tcPr>
          <w:p w14:paraId="18EF05D0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37" w:type="pct"/>
          </w:tcPr>
          <w:p w14:paraId="24BEBF53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</w:tr>
      <w:tr w:rsidR="00132266" w:rsidRPr="00514E12" w14:paraId="387C6529" w14:textId="77777777" w:rsidTr="00132266">
        <w:tc>
          <w:tcPr>
            <w:tcW w:w="5000" w:type="pct"/>
            <w:gridSpan w:val="5"/>
            <w:noWrap/>
          </w:tcPr>
          <w:p w14:paraId="6116886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132266" w:rsidRPr="00514E12" w14:paraId="3CD52A8B" w14:textId="77777777" w:rsidTr="00132266">
        <w:tc>
          <w:tcPr>
            <w:tcW w:w="1092" w:type="pct"/>
            <w:noWrap/>
            <w:vAlign w:val="center"/>
          </w:tcPr>
          <w:p w14:paraId="1741AC24" w14:textId="77777777" w:rsidR="00132266" w:rsidRPr="00514E12" w:rsidRDefault="0013226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 1</w:t>
            </w:r>
          </w:p>
        </w:tc>
        <w:tc>
          <w:tcPr>
            <w:tcW w:w="929" w:type="pct"/>
          </w:tcPr>
          <w:p w14:paraId="4D75972D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22" w:type="pct"/>
          </w:tcPr>
          <w:p w14:paraId="333578BC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20" w:type="pct"/>
          </w:tcPr>
          <w:p w14:paraId="2565808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37" w:type="pct"/>
          </w:tcPr>
          <w:p w14:paraId="4201097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132266" w:rsidRPr="00514E12" w14:paraId="3E7B982F" w14:textId="77777777" w:rsidTr="00132266">
        <w:tc>
          <w:tcPr>
            <w:tcW w:w="1092" w:type="pct"/>
            <w:noWrap/>
            <w:vAlign w:val="center"/>
          </w:tcPr>
          <w:p w14:paraId="58CDEA31" w14:textId="77777777" w:rsidR="00132266" w:rsidRPr="00514E12" w:rsidRDefault="00132266" w:rsidP="00132266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 2</w:t>
            </w:r>
          </w:p>
        </w:tc>
        <w:tc>
          <w:tcPr>
            <w:tcW w:w="929" w:type="pct"/>
          </w:tcPr>
          <w:p w14:paraId="6E9E2F84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623*</w:t>
            </w:r>
          </w:p>
        </w:tc>
        <w:tc>
          <w:tcPr>
            <w:tcW w:w="1022" w:type="pct"/>
          </w:tcPr>
          <w:p w14:paraId="4591D35D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945**</w:t>
            </w:r>
          </w:p>
        </w:tc>
        <w:tc>
          <w:tcPr>
            <w:tcW w:w="1020" w:type="pct"/>
          </w:tcPr>
          <w:p w14:paraId="06666CB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046**</w:t>
            </w:r>
          </w:p>
        </w:tc>
        <w:tc>
          <w:tcPr>
            <w:tcW w:w="937" w:type="pct"/>
          </w:tcPr>
          <w:p w14:paraId="22660286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378</w:t>
            </w:r>
          </w:p>
        </w:tc>
      </w:tr>
      <w:tr w:rsidR="00132266" w:rsidRPr="00514E12" w14:paraId="7842CB6E" w14:textId="77777777" w:rsidTr="00132266">
        <w:tc>
          <w:tcPr>
            <w:tcW w:w="1092" w:type="pct"/>
            <w:noWrap/>
            <w:vAlign w:val="center"/>
          </w:tcPr>
          <w:p w14:paraId="268A242F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929" w:type="pct"/>
          </w:tcPr>
          <w:p w14:paraId="1C9AE223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409***</w:t>
            </w:r>
          </w:p>
        </w:tc>
        <w:tc>
          <w:tcPr>
            <w:tcW w:w="1022" w:type="pct"/>
          </w:tcPr>
          <w:p w14:paraId="7CE221FE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984***</w:t>
            </w:r>
          </w:p>
        </w:tc>
        <w:tc>
          <w:tcPr>
            <w:tcW w:w="1020" w:type="pct"/>
          </w:tcPr>
          <w:p w14:paraId="0A3EFFD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803***</w:t>
            </w:r>
          </w:p>
        </w:tc>
        <w:tc>
          <w:tcPr>
            <w:tcW w:w="937" w:type="pct"/>
          </w:tcPr>
          <w:p w14:paraId="2DE9AA9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6.231***</w:t>
            </w:r>
          </w:p>
        </w:tc>
      </w:tr>
      <w:tr w:rsidR="00132266" w:rsidRPr="00514E12" w14:paraId="0820533E" w14:textId="77777777" w:rsidTr="00132266">
        <w:tc>
          <w:tcPr>
            <w:tcW w:w="1092" w:type="pct"/>
            <w:noWrap/>
            <w:vAlign w:val="center"/>
          </w:tcPr>
          <w:p w14:paraId="358333F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929" w:type="pct"/>
          </w:tcPr>
          <w:p w14:paraId="056D986C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295***</w:t>
            </w:r>
          </w:p>
        </w:tc>
        <w:tc>
          <w:tcPr>
            <w:tcW w:w="1022" w:type="pct"/>
          </w:tcPr>
          <w:p w14:paraId="587D2D37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123***</w:t>
            </w:r>
          </w:p>
        </w:tc>
        <w:tc>
          <w:tcPr>
            <w:tcW w:w="1020" w:type="pct"/>
          </w:tcPr>
          <w:p w14:paraId="553C89D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209***</w:t>
            </w:r>
          </w:p>
        </w:tc>
        <w:tc>
          <w:tcPr>
            <w:tcW w:w="937" w:type="pct"/>
          </w:tcPr>
          <w:p w14:paraId="0E810EC5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4.728***</w:t>
            </w:r>
          </w:p>
        </w:tc>
      </w:tr>
      <w:tr w:rsidR="00132266" w:rsidRPr="00514E12" w14:paraId="7874B8F7" w14:textId="77777777" w:rsidTr="00132266">
        <w:tc>
          <w:tcPr>
            <w:tcW w:w="1092" w:type="pct"/>
            <w:noWrap/>
          </w:tcPr>
          <w:p w14:paraId="5B26236D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929" w:type="pct"/>
          </w:tcPr>
          <w:p w14:paraId="6129E563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58*</w:t>
            </w:r>
          </w:p>
        </w:tc>
        <w:tc>
          <w:tcPr>
            <w:tcW w:w="1022" w:type="pct"/>
          </w:tcPr>
          <w:p w14:paraId="1F51EA2C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0" w:type="pct"/>
          </w:tcPr>
          <w:p w14:paraId="2491605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84**</w:t>
            </w:r>
          </w:p>
        </w:tc>
        <w:tc>
          <w:tcPr>
            <w:tcW w:w="937" w:type="pct"/>
          </w:tcPr>
          <w:p w14:paraId="7829D8F2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32266" w:rsidRPr="00514E12" w14:paraId="09475AF8" w14:textId="77777777" w:rsidTr="00132266">
        <w:tc>
          <w:tcPr>
            <w:tcW w:w="1092" w:type="pct"/>
            <w:noWrap/>
          </w:tcPr>
          <w:p w14:paraId="30E8E214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929" w:type="pct"/>
          </w:tcPr>
          <w:p w14:paraId="7135E6F7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8***</w:t>
            </w:r>
          </w:p>
        </w:tc>
        <w:tc>
          <w:tcPr>
            <w:tcW w:w="1022" w:type="pct"/>
          </w:tcPr>
          <w:p w14:paraId="3BEA796F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  <w:tc>
          <w:tcPr>
            <w:tcW w:w="1020" w:type="pct"/>
          </w:tcPr>
          <w:p w14:paraId="2D4159C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9***</w:t>
            </w:r>
          </w:p>
        </w:tc>
        <w:tc>
          <w:tcPr>
            <w:tcW w:w="937" w:type="pct"/>
          </w:tcPr>
          <w:p w14:paraId="3F1E524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5***</w:t>
            </w:r>
          </w:p>
        </w:tc>
      </w:tr>
      <w:tr w:rsidR="00132266" w:rsidRPr="00514E12" w14:paraId="349D22B3" w14:textId="77777777" w:rsidTr="00132266">
        <w:tc>
          <w:tcPr>
            <w:tcW w:w="1092" w:type="pct"/>
            <w:noWrap/>
          </w:tcPr>
          <w:p w14:paraId="11798229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929" w:type="pct"/>
          </w:tcPr>
          <w:p w14:paraId="7D831CDB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387**</w:t>
            </w:r>
          </w:p>
        </w:tc>
        <w:tc>
          <w:tcPr>
            <w:tcW w:w="1022" w:type="pct"/>
          </w:tcPr>
          <w:p w14:paraId="29F70614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361**</w:t>
            </w:r>
          </w:p>
        </w:tc>
        <w:tc>
          <w:tcPr>
            <w:tcW w:w="1020" w:type="pct"/>
          </w:tcPr>
          <w:p w14:paraId="04B1054F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93***</w:t>
            </w:r>
          </w:p>
        </w:tc>
        <w:tc>
          <w:tcPr>
            <w:tcW w:w="937" w:type="pct"/>
          </w:tcPr>
          <w:p w14:paraId="16256B96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333**</w:t>
            </w:r>
          </w:p>
        </w:tc>
      </w:tr>
      <w:tr w:rsidR="00132266" w:rsidRPr="00514E12" w14:paraId="340C7942" w14:textId="77777777" w:rsidTr="00132266">
        <w:tc>
          <w:tcPr>
            <w:tcW w:w="1092" w:type="pct"/>
            <w:noWrap/>
          </w:tcPr>
          <w:p w14:paraId="0B48F244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Direction</w:t>
            </w:r>
          </w:p>
        </w:tc>
        <w:tc>
          <w:tcPr>
            <w:tcW w:w="929" w:type="pct"/>
          </w:tcPr>
          <w:p w14:paraId="0882C7E3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2*</w:t>
            </w:r>
          </w:p>
        </w:tc>
        <w:tc>
          <w:tcPr>
            <w:tcW w:w="1022" w:type="pct"/>
          </w:tcPr>
          <w:p w14:paraId="1C3B1740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2*</w:t>
            </w:r>
          </w:p>
        </w:tc>
        <w:tc>
          <w:tcPr>
            <w:tcW w:w="1020" w:type="pct"/>
          </w:tcPr>
          <w:p w14:paraId="21F7A62D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37" w:type="pct"/>
          </w:tcPr>
          <w:p w14:paraId="34AEE178" w14:textId="77777777" w:rsidR="00132266" w:rsidRPr="00514E12" w:rsidRDefault="00132266" w:rsidP="0013226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5D94A973" w14:textId="77777777" w:rsidR="00132266" w:rsidRPr="00514E12" w:rsidRDefault="00132266" w:rsidP="0013226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357DC4" w14:textId="77777777" w:rsidR="00132266" w:rsidRPr="00514E12" w:rsidRDefault="00132266" w:rsidP="0013226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268BA4" w14:textId="77777777" w:rsidR="00132266" w:rsidRPr="00514E12" w:rsidRDefault="00132266">
      <w:pPr>
        <w:rPr>
          <w:rFonts w:ascii="Times New Roman" w:hAnsi="Times New Roman" w:cs="Times New Roman"/>
          <w:sz w:val="24"/>
          <w:szCs w:val="24"/>
        </w:rPr>
      </w:pPr>
    </w:p>
    <w:p w14:paraId="67C7D856" w14:textId="77777777" w:rsidR="00132266" w:rsidRPr="00514E12" w:rsidRDefault="00132266">
      <w:pPr>
        <w:rPr>
          <w:rFonts w:ascii="Times New Roman" w:hAnsi="Times New Roman" w:cs="Times New Roman"/>
          <w:sz w:val="24"/>
          <w:szCs w:val="24"/>
        </w:rPr>
      </w:pPr>
    </w:p>
    <w:p w14:paraId="78C33933" w14:textId="77777777" w:rsidR="00692BFB" w:rsidRPr="00514E12" w:rsidRDefault="00692BFB">
      <w:pPr>
        <w:rPr>
          <w:rFonts w:ascii="Times New Roman" w:hAnsi="Times New Roman" w:cs="Times New Roman"/>
          <w:sz w:val="24"/>
          <w:szCs w:val="24"/>
        </w:rPr>
      </w:pPr>
    </w:p>
    <w:p w14:paraId="7476512F" w14:textId="77777777" w:rsidR="00A054F6" w:rsidRPr="00514E12" w:rsidRDefault="00A054F6" w:rsidP="00A054F6">
      <w:pPr>
        <w:pStyle w:val="Heading5"/>
        <w:jc w:val="both"/>
        <w:rPr>
          <w:b w:val="0"/>
        </w:rPr>
      </w:pPr>
    </w:p>
    <w:p w14:paraId="7A157B6C" w14:textId="77777777" w:rsidR="00A054F6" w:rsidRPr="00514E12" w:rsidRDefault="00A054F6" w:rsidP="00A054F6">
      <w:pPr>
        <w:rPr>
          <w:rFonts w:ascii="Times New Roman" w:hAnsi="Times New Roman" w:cs="Times New Roman"/>
          <w:sz w:val="24"/>
          <w:szCs w:val="24"/>
        </w:rPr>
      </w:pPr>
    </w:p>
    <w:p w14:paraId="252CC81C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4205A6F9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6DE37F43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4B962141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59869473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1AF9F7D1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02A4BFF5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0564C1DF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056E2D68" w14:textId="77777777" w:rsidR="00692BFB" w:rsidRPr="00514E12" w:rsidRDefault="00692BFB" w:rsidP="00A054F6">
      <w:pPr>
        <w:rPr>
          <w:rFonts w:ascii="Times New Roman" w:hAnsi="Times New Roman" w:cs="Times New Roman"/>
          <w:sz w:val="24"/>
          <w:szCs w:val="24"/>
        </w:rPr>
      </w:pPr>
    </w:p>
    <w:p w14:paraId="1561E175" w14:textId="5AC3B27C" w:rsidR="00A054F6" w:rsidRPr="00514E12" w:rsidRDefault="00C11450" w:rsidP="00A054F6">
      <w:pPr>
        <w:pStyle w:val="Heading5"/>
        <w:jc w:val="both"/>
        <w:rPr>
          <w:b w:val="0"/>
        </w:rPr>
      </w:pPr>
      <w:r w:rsidRPr="00514E12">
        <w:rPr>
          <w:b w:val="0"/>
        </w:rPr>
        <w:t xml:space="preserve">Additional file 1: </w:t>
      </w:r>
      <w:r w:rsidR="00A054F6" w:rsidRPr="00514E12">
        <w:rPr>
          <w:b w:val="0"/>
        </w:rPr>
        <w:t xml:space="preserve">Table S6. Differences in collections between sheared and unsheared sheep and UV suction-light trap controls for </w:t>
      </w:r>
      <w:r w:rsidR="00A054F6" w:rsidRPr="00514E12">
        <w:rPr>
          <w:b w:val="0"/>
          <w:i/>
        </w:rPr>
        <w:t>C. obsoletus</w:t>
      </w:r>
      <w:r w:rsidR="00A054F6" w:rsidRPr="00514E12">
        <w:rPr>
          <w:b w:val="0"/>
        </w:rPr>
        <w:t xml:space="preserve"> for total females (a), unpigmented females (b), pigmented females (c) and blood-fed females (d). Estimates are given for factors on the top row relative to factors in the left hand column </w:t>
      </w:r>
      <w:r w:rsidR="00E5762B" w:rsidRPr="00514E12">
        <w:rPr>
          <w:b w:val="0"/>
        </w:rPr>
        <w:t xml:space="preserve">(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5, 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1, *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>&lt;0.001, NS p&gt;0.05).</w:t>
      </w:r>
    </w:p>
    <w:p w14:paraId="671313CD" w14:textId="77777777" w:rsidR="00132266" w:rsidRPr="00514E12" w:rsidRDefault="00132266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EB988E" w14:textId="77777777" w:rsidR="00132266" w:rsidRPr="00514E12" w:rsidRDefault="00A054F6" w:rsidP="00A054F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a)</w:t>
      </w:r>
    </w:p>
    <w:p w14:paraId="26486DCF" w14:textId="77777777" w:rsidR="00132266" w:rsidRPr="00514E12" w:rsidRDefault="0013226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305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275"/>
        <w:gridCol w:w="1275"/>
        <w:gridCol w:w="1070"/>
      </w:tblGrid>
      <w:tr w:rsidR="00692BFB" w:rsidRPr="00514E12" w14:paraId="3CE47330" w14:textId="77777777" w:rsidTr="00692BFB">
        <w:tc>
          <w:tcPr>
            <w:tcW w:w="17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A95918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 Typ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52CBBEB7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6D6059E1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1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2465000E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51BFE18A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493C5DC6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  <w:p w14:paraId="2BE64B53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</w:tr>
      <w:tr w:rsidR="00692BFB" w:rsidRPr="00514E12" w14:paraId="78D25C1A" w14:textId="77777777" w:rsidTr="00692BFB">
        <w:tc>
          <w:tcPr>
            <w:tcW w:w="1712" w:type="pct"/>
            <w:tcBorders>
              <w:top w:val="single" w:sz="4" w:space="0" w:color="auto"/>
            </w:tcBorders>
            <w:noWrap/>
          </w:tcPr>
          <w:p w14:paraId="2323CF95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2FDF441F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23452D8F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2FF187B0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5FEF4261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92BFB" w:rsidRPr="00514E12" w14:paraId="6229BAF0" w14:textId="77777777" w:rsidTr="00692BFB">
        <w:tc>
          <w:tcPr>
            <w:tcW w:w="1712" w:type="pct"/>
            <w:noWrap/>
          </w:tcPr>
          <w:p w14:paraId="39243B9F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 Sheep</w:t>
            </w:r>
          </w:p>
        </w:tc>
        <w:tc>
          <w:tcPr>
            <w:tcW w:w="1158" w:type="pct"/>
          </w:tcPr>
          <w:p w14:paraId="3E100513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41***</w:t>
            </w:r>
          </w:p>
        </w:tc>
        <w:tc>
          <w:tcPr>
            <w:tcW w:w="1158" w:type="pct"/>
          </w:tcPr>
          <w:p w14:paraId="079F7A3B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78***</w:t>
            </w:r>
          </w:p>
        </w:tc>
        <w:tc>
          <w:tcPr>
            <w:tcW w:w="971" w:type="pct"/>
          </w:tcPr>
          <w:p w14:paraId="0C20D220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92BFB" w:rsidRPr="00514E12" w14:paraId="43E6D4E8" w14:textId="77777777" w:rsidTr="00692BFB">
        <w:tc>
          <w:tcPr>
            <w:tcW w:w="1712" w:type="pct"/>
            <w:noWrap/>
          </w:tcPr>
          <w:p w14:paraId="75F5748F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 Sheep</w:t>
            </w:r>
          </w:p>
        </w:tc>
        <w:tc>
          <w:tcPr>
            <w:tcW w:w="1158" w:type="pct"/>
          </w:tcPr>
          <w:p w14:paraId="648576F3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29***</w:t>
            </w:r>
          </w:p>
        </w:tc>
        <w:tc>
          <w:tcPr>
            <w:tcW w:w="1158" w:type="pct"/>
          </w:tcPr>
          <w:p w14:paraId="6F3142C8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67***</w:t>
            </w:r>
          </w:p>
        </w:tc>
        <w:tc>
          <w:tcPr>
            <w:tcW w:w="971" w:type="pct"/>
          </w:tcPr>
          <w:p w14:paraId="4FDBF22F" w14:textId="77777777" w:rsidR="00692BFB" w:rsidRPr="00514E12" w:rsidRDefault="00692BFB" w:rsidP="00692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14:paraId="0982AE56" w14:textId="77777777" w:rsidR="00132266" w:rsidRPr="00514E12" w:rsidRDefault="00132266">
      <w:pPr>
        <w:rPr>
          <w:rFonts w:ascii="Times New Roman" w:hAnsi="Times New Roman" w:cs="Times New Roman"/>
          <w:sz w:val="24"/>
          <w:szCs w:val="24"/>
        </w:rPr>
      </w:pPr>
    </w:p>
    <w:p w14:paraId="7566DBDA" w14:textId="77777777" w:rsidR="00132266" w:rsidRPr="00514E12" w:rsidRDefault="00132266" w:rsidP="0072299D">
      <w:pPr>
        <w:pStyle w:val="Heading5"/>
        <w:jc w:val="both"/>
        <w:rPr>
          <w:b w:val="0"/>
        </w:rPr>
      </w:pPr>
      <w:bookmarkStart w:id="8" w:name="_Toc368283602"/>
    </w:p>
    <w:p w14:paraId="060D2665" w14:textId="77777777" w:rsidR="001F7497" w:rsidRPr="00514E12" w:rsidRDefault="001F7497" w:rsidP="001F74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608"/>
        <w:tblOverlap w:val="never"/>
        <w:tblW w:w="3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276"/>
        <w:gridCol w:w="1276"/>
        <w:gridCol w:w="1070"/>
      </w:tblGrid>
      <w:tr w:rsidR="000362FD" w:rsidRPr="00514E12" w14:paraId="2434E28E" w14:textId="77777777" w:rsidTr="00A054F6">
        <w:tc>
          <w:tcPr>
            <w:tcW w:w="1713" w:type="pct"/>
            <w:tcBorders>
              <w:top w:val="single" w:sz="4" w:space="0" w:color="auto"/>
              <w:bottom w:val="single" w:sz="4" w:space="0" w:color="auto"/>
            </w:tcBorders>
          </w:tcPr>
          <w:p w14:paraId="4186AF42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 Type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66FE4427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4389697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1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099F667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432A256A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42EA32F7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  <w:p w14:paraId="2DB2174E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</w:tr>
      <w:tr w:rsidR="000362FD" w:rsidRPr="00514E12" w14:paraId="47BCB43C" w14:textId="77777777" w:rsidTr="00A054F6">
        <w:tc>
          <w:tcPr>
            <w:tcW w:w="1713" w:type="pct"/>
            <w:tcBorders>
              <w:top w:val="single" w:sz="4" w:space="0" w:color="auto"/>
            </w:tcBorders>
          </w:tcPr>
          <w:p w14:paraId="1BE4258C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1A813C09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6AE8E661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95*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03DB1186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063C05F1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62FD" w:rsidRPr="00514E12" w14:paraId="6ECE9BBF" w14:textId="77777777" w:rsidTr="00A054F6">
        <w:tc>
          <w:tcPr>
            <w:tcW w:w="1713" w:type="pct"/>
          </w:tcPr>
          <w:p w14:paraId="2D5B38CA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 Sheep</w:t>
            </w:r>
          </w:p>
        </w:tc>
        <w:tc>
          <w:tcPr>
            <w:tcW w:w="1158" w:type="pct"/>
          </w:tcPr>
          <w:p w14:paraId="1F9E72CE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98***</w:t>
            </w:r>
          </w:p>
        </w:tc>
        <w:tc>
          <w:tcPr>
            <w:tcW w:w="1158" w:type="pct"/>
          </w:tcPr>
          <w:p w14:paraId="1CA6FF03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04***</w:t>
            </w:r>
          </w:p>
        </w:tc>
        <w:tc>
          <w:tcPr>
            <w:tcW w:w="971" w:type="pct"/>
          </w:tcPr>
          <w:p w14:paraId="4D91D61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62FD" w:rsidRPr="00514E12" w14:paraId="41B3E134" w14:textId="77777777" w:rsidTr="00A054F6">
        <w:tc>
          <w:tcPr>
            <w:tcW w:w="1713" w:type="pct"/>
          </w:tcPr>
          <w:p w14:paraId="0739F077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 Sheep</w:t>
            </w:r>
          </w:p>
        </w:tc>
        <w:tc>
          <w:tcPr>
            <w:tcW w:w="1158" w:type="pct"/>
          </w:tcPr>
          <w:p w14:paraId="54CAC54B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12***</w:t>
            </w:r>
          </w:p>
        </w:tc>
        <w:tc>
          <w:tcPr>
            <w:tcW w:w="1158" w:type="pct"/>
          </w:tcPr>
          <w:p w14:paraId="01FFB3B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18***</w:t>
            </w:r>
          </w:p>
        </w:tc>
        <w:tc>
          <w:tcPr>
            <w:tcW w:w="971" w:type="pct"/>
          </w:tcPr>
          <w:p w14:paraId="499DB19E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</w:tbl>
    <w:p w14:paraId="2CD35A77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43424126" w14:textId="77777777" w:rsidR="00A054F6" w:rsidRPr="00514E12" w:rsidRDefault="00A054F6" w:rsidP="00644A69">
      <w:pPr>
        <w:rPr>
          <w:rFonts w:ascii="Times New Roman" w:hAnsi="Times New Roman" w:cs="Times New Roman"/>
          <w:sz w:val="24"/>
          <w:szCs w:val="24"/>
        </w:rPr>
      </w:pPr>
    </w:p>
    <w:p w14:paraId="5FCA384D" w14:textId="77777777" w:rsidR="00A054F6" w:rsidRPr="00514E12" w:rsidRDefault="00A054F6" w:rsidP="00644A69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b)</w:t>
      </w:r>
    </w:p>
    <w:p w14:paraId="6BDED895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5F27BA92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122D695B" w14:textId="77777777" w:rsidR="001F7497" w:rsidRPr="00514E12" w:rsidRDefault="001F7497" w:rsidP="001F74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2F7443" w14:textId="77777777" w:rsidR="00644A69" w:rsidRPr="00514E12" w:rsidRDefault="00644A69" w:rsidP="001F74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1057"/>
        <w:tblW w:w="31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277"/>
        <w:gridCol w:w="1277"/>
        <w:gridCol w:w="1119"/>
      </w:tblGrid>
      <w:tr w:rsidR="000362FD" w:rsidRPr="00514E12" w14:paraId="010BFE43" w14:textId="77777777" w:rsidTr="00A054F6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8C34FC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63D9911E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2CA1298E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1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3DC3F78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21FB4F02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4112C137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Sheared </w:t>
            </w:r>
          </w:p>
          <w:p w14:paraId="078B2B62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</w:tr>
      <w:tr w:rsidR="000362FD" w:rsidRPr="00514E12" w14:paraId="5C19F720" w14:textId="77777777" w:rsidTr="00A054F6">
        <w:tc>
          <w:tcPr>
            <w:tcW w:w="1802" w:type="pct"/>
            <w:tcBorders>
              <w:top w:val="single" w:sz="4" w:space="0" w:color="auto"/>
            </w:tcBorders>
            <w:noWrap/>
          </w:tcPr>
          <w:p w14:paraId="4425F188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7EAFDA27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3B50F71D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05*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2C24F192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2054464F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62FD" w:rsidRPr="00514E12" w14:paraId="47EC83DD" w14:textId="77777777" w:rsidTr="00A054F6">
        <w:tc>
          <w:tcPr>
            <w:tcW w:w="1802" w:type="pct"/>
            <w:noWrap/>
          </w:tcPr>
          <w:p w14:paraId="6B2A69D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 Sheep</w:t>
            </w:r>
          </w:p>
        </w:tc>
        <w:tc>
          <w:tcPr>
            <w:tcW w:w="1112" w:type="pct"/>
          </w:tcPr>
          <w:p w14:paraId="552AD6BC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80***</w:t>
            </w:r>
          </w:p>
        </w:tc>
        <w:tc>
          <w:tcPr>
            <w:tcW w:w="1112" w:type="pct"/>
          </w:tcPr>
          <w:p w14:paraId="677CD9B7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76***</w:t>
            </w:r>
          </w:p>
        </w:tc>
        <w:tc>
          <w:tcPr>
            <w:tcW w:w="974" w:type="pct"/>
          </w:tcPr>
          <w:p w14:paraId="3BB91F24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62FD" w:rsidRPr="00514E12" w14:paraId="75D59B34" w14:textId="77777777" w:rsidTr="00A054F6">
        <w:tc>
          <w:tcPr>
            <w:tcW w:w="1802" w:type="pct"/>
            <w:noWrap/>
          </w:tcPr>
          <w:p w14:paraId="578BA2AE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 Sheep</w:t>
            </w:r>
          </w:p>
        </w:tc>
        <w:tc>
          <w:tcPr>
            <w:tcW w:w="1112" w:type="pct"/>
          </w:tcPr>
          <w:p w14:paraId="22ECCE8B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21***</w:t>
            </w:r>
          </w:p>
        </w:tc>
        <w:tc>
          <w:tcPr>
            <w:tcW w:w="1112" w:type="pct"/>
          </w:tcPr>
          <w:p w14:paraId="71BC8276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16***</w:t>
            </w:r>
          </w:p>
        </w:tc>
        <w:tc>
          <w:tcPr>
            <w:tcW w:w="974" w:type="pct"/>
          </w:tcPr>
          <w:p w14:paraId="67E5CC25" w14:textId="77777777" w:rsidR="000362FD" w:rsidRPr="00514E12" w:rsidRDefault="000362FD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</w:tbl>
    <w:p w14:paraId="1EB00C15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62CC5493" w14:textId="77777777" w:rsidR="00644A69" w:rsidRPr="00514E12" w:rsidRDefault="00A054F6" w:rsidP="00644A69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c)</w:t>
      </w:r>
    </w:p>
    <w:p w14:paraId="53D5682A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3D09E827" w14:textId="77777777" w:rsidR="00644A69" w:rsidRPr="00514E12" w:rsidRDefault="00644A69" w:rsidP="001F749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01BF24A" w14:textId="77777777" w:rsidR="00A054F6" w:rsidRPr="00514E12" w:rsidRDefault="00A054F6" w:rsidP="00644A69">
      <w:pPr>
        <w:rPr>
          <w:rFonts w:ascii="Times New Roman" w:hAnsi="Times New Roman" w:cs="Times New Roman"/>
          <w:sz w:val="24"/>
          <w:szCs w:val="24"/>
        </w:rPr>
      </w:pPr>
    </w:p>
    <w:p w14:paraId="0B2ADDB9" w14:textId="77777777" w:rsidR="00A054F6" w:rsidRPr="00514E12" w:rsidRDefault="00A054F6" w:rsidP="00644A69">
      <w:pPr>
        <w:rPr>
          <w:rFonts w:ascii="Times New Roman" w:hAnsi="Times New Roman" w:cs="Times New Roman"/>
          <w:sz w:val="24"/>
          <w:szCs w:val="24"/>
        </w:rPr>
      </w:pPr>
    </w:p>
    <w:p w14:paraId="0688B7B6" w14:textId="77777777" w:rsidR="00644A69" w:rsidRPr="00514E12" w:rsidRDefault="00A054F6" w:rsidP="00644A69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 xml:space="preserve"> </w:t>
      </w:r>
      <w:r w:rsidR="001F7497" w:rsidRPr="00514E12">
        <w:rPr>
          <w:rFonts w:ascii="Times New Roman" w:hAnsi="Times New Roman" w:cs="Times New Roman"/>
          <w:sz w:val="24"/>
          <w:szCs w:val="24"/>
        </w:rPr>
        <w:t>(d)</w:t>
      </w:r>
    </w:p>
    <w:tbl>
      <w:tblPr>
        <w:tblStyle w:val="TableGrid"/>
        <w:tblpPr w:leftFromText="180" w:rightFromText="180" w:vertAnchor="text" w:horzAnchor="margin" w:tblpY="100"/>
        <w:tblW w:w="32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446"/>
        <w:gridCol w:w="1447"/>
        <w:gridCol w:w="1047"/>
      </w:tblGrid>
      <w:tr w:rsidR="00A054F6" w:rsidRPr="00514E12" w14:paraId="5694C364" w14:textId="77777777" w:rsidTr="00A054F6"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FC68C1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 Type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14:paraId="7F4B9152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1112F57F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1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1F60C29C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  <w:p w14:paraId="5E169A5C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 2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242CA466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  <w:p w14:paraId="5FABA2E3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</w:tr>
      <w:tr w:rsidR="00A054F6" w:rsidRPr="00514E12" w14:paraId="069D7EE0" w14:textId="77777777" w:rsidTr="00A054F6">
        <w:tc>
          <w:tcPr>
            <w:tcW w:w="1526" w:type="pct"/>
            <w:tcBorders>
              <w:top w:val="single" w:sz="4" w:space="0" w:color="auto"/>
            </w:tcBorders>
            <w:noWrap/>
          </w:tcPr>
          <w:p w14:paraId="2418C6DF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65920FEF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1272" w:type="pct"/>
            <w:tcBorders>
              <w:top w:val="single" w:sz="4" w:space="0" w:color="auto"/>
            </w:tcBorders>
          </w:tcPr>
          <w:p w14:paraId="2F7A2322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7BA2AAFC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2A868B5F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4F6" w:rsidRPr="00514E12" w14:paraId="3C42E965" w14:textId="77777777" w:rsidTr="00A054F6">
        <w:tc>
          <w:tcPr>
            <w:tcW w:w="1526" w:type="pct"/>
            <w:noWrap/>
          </w:tcPr>
          <w:p w14:paraId="6319162A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 Sheep</w:t>
            </w:r>
          </w:p>
        </w:tc>
        <w:tc>
          <w:tcPr>
            <w:tcW w:w="1272" w:type="pct"/>
          </w:tcPr>
          <w:p w14:paraId="54742B57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6.23***</w:t>
            </w:r>
          </w:p>
        </w:tc>
        <w:tc>
          <w:tcPr>
            <w:tcW w:w="1273" w:type="pct"/>
          </w:tcPr>
          <w:p w14:paraId="07AF7988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6.61***</w:t>
            </w:r>
          </w:p>
        </w:tc>
        <w:tc>
          <w:tcPr>
            <w:tcW w:w="929" w:type="pct"/>
          </w:tcPr>
          <w:p w14:paraId="71D61079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054F6" w:rsidRPr="00514E12" w14:paraId="251C2F6E" w14:textId="77777777" w:rsidTr="00A054F6">
        <w:tc>
          <w:tcPr>
            <w:tcW w:w="1526" w:type="pct"/>
            <w:noWrap/>
          </w:tcPr>
          <w:p w14:paraId="6E008FD8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 Sheep</w:t>
            </w:r>
          </w:p>
        </w:tc>
        <w:tc>
          <w:tcPr>
            <w:tcW w:w="1272" w:type="pct"/>
          </w:tcPr>
          <w:p w14:paraId="269B4E9A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4.73***</w:t>
            </w:r>
          </w:p>
        </w:tc>
        <w:tc>
          <w:tcPr>
            <w:tcW w:w="1273" w:type="pct"/>
          </w:tcPr>
          <w:p w14:paraId="2F232A9C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11***</w:t>
            </w:r>
          </w:p>
        </w:tc>
        <w:tc>
          <w:tcPr>
            <w:tcW w:w="929" w:type="pct"/>
          </w:tcPr>
          <w:p w14:paraId="73267324" w14:textId="77777777" w:rsidR="00A054F6" w:rsidRPr="00514E12" w:rsidRDefault="00A054F6" w:rsidP="00A054F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50***</w:t>
            </w:r>
          </w:p>
        </w:tc>
      </w:tr>
    </w:tbl>
    <w:p w14:paraId="45545279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4EECB8AF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6A75EB69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48D5132E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314DA51A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0AC3A4AD" w14:textId="77777777" w:rsidR="00987A59" w:rsidRPr="00514E12" w:rsidRDefault="00987A59" w:rsidP="00644A69">
      <w:pPr>
        <w:rPr>
          <w:rFonts w:ascii="Times New Roman" w:hAnsi="Times New Roman" w:cs="Times New Roman"/>
          <w:sz w:val="24"/>
          <w:szCs w:val="24"/>
        </w:rPr>
      </w:pPr>
    </w:p>
    <w:p w14:paraId="0E91263D" w14:textId="77777777" w:rsidR="00987A59" w:rsidRPr="00514E12" w:rsidRDefault="00987A59" w:rsidP="00644A69">
      <w:pPr>
        <w:rPr>
          <w:rFonts w:ascii="Times New Roman" w:hAnsi="Times New Roman" w:cs="Times New Roman"/>
          <w:sz w:val="24"/>
          <w:szCs w:val="24"/>
        </w:rPr>
      </w:pPr>
    </w:p>
    <w:p w14:paraId="7174BE22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26AF2599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p w14:paraId="1A565575" w14:textId="77777777" w:rsidR="00514E12" w:rsidRPr="00514E12" w:rsidRDefault="00514E12" w:rsidP="00514E12">
      <w:pPr>
        <w:pStyle w:val="Heading5"/>
        <w:rPr>
          <w:b w:val="0"/>
        </w:rPr>
      </w:pPr>
      <w:bookmarkStart w:id="9" w:name="_Toc368283603"/>
      <w:r w:rsidRPr="00514E12">
        <w:rPr>
          <w:b w:val="0"/>
        </w:rPr>
        <w:t xml:space="preserve">Additional file 1: Table S7. Regression coefficients for the final negative binomial GLMs for collections of </w:t>
      </w:r>
      <w:r w:rsidRPr="00514E12">
        <w:rPr>
          <w:b w:val="0"/>
          <w:i/>
        </w:rPr>
        <w:t>C. scoticus</w:t>
      </w:r>
      <w:r w:rsidRPr="00514E12">
        <w:rPr>
          <w:b w:val="0"/>
        </w:rPr>
        <w:t xml:space="preserve"> females from sheared and unsheared sheep </w:t>
      </w:r>
      <w:bookmarkEnd w:id="9"/>
      <w:r w:rsidRPr="00514E12">
        <w:rPr>
          <w:b w:val="0"/>
        </w:rPr>
        <w:t xml:space="preserve">(* </w:t>
      </w:r>
      <w:r w:rsidRPr="00514E12">
        <w:rPr>
          <w:b w:val="0"/>
          <w:i/>
        </w:rPr>
        <w:t>P</w:t>
      </w:r>
      <w:r w:rsidRPr="00514E12">
        <w:rPr>
          <w:b w:val="0"/>
        </w:rPr>
        <w:t xml:space="preserve">&lt;0.05, ** </w:t>
      </w:r>
      <w:r w:rsidRPr="00514E12">
        <w:rPr>
          <w:b w:val="0"/>
          <w:i/>
        </w:rPr>
        <w:t>P</w:t>
      </w:r>
      <w:r w:rsidRPr="00514E12">
        <w:rPr>
          <w:b w:val="0"/>
        </w:rPr>
        <w:t xml:space="preserve">&lt;0.01, *** </w:t>
      </w:r>
      <w:r w:rsidRPr="00514E12">
        <w:rPr>
          <w:b w:val="0"/>
          <w:i/>
        </w:rPr>
        <w:t>P</w:t>
      </w:r>
      <w:r w:rsidRPr="00514E12">
        <w:rPr>
          <w:b w:val="0"/>
        </w:rPr>
        <w:t>&lt;0.001, NS p&gt;0.05).</w:t>
      </w:r>
    </w:p>
    <w:p w14:paraId="2842332E" w14:textId="77777777" w:rsidR="00644A69" w:rsidRPr="00514E12" w:rsidRDefault="00644A69" w:rsidP="00644A6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76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1422"/>
        <w:gridCol w:w="1820"/>
        <w:gridCol w:w="1519"/>
        <w:gridCol w:w="1818"/>
      </w:tblGrid>
      <w:tr w:rsidR="0072299D" w:rsidRPr="00514E12" w14:paraId="27708A80" w14:textId="77777777" w:rsidTr="00514E12"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8"/>
          <w:p w14:paraId="0EB221F6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62CDA15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scotic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Females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05B2C785" w14:textId="77777777" w:rsidR="001F7497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scoticus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9CEF0A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pigmented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3D8B358A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scoticus 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igmented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2091BFFC" w14:textId="77777777" w:rsidR="001F7497" w:rsidRPr="00514E12" w:rsidRDefault="0072299D" w:rsidP="00C1145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scoticus </w:t>
            </w:r>
          </w:p>
          <w:p w14:paraId="127ED9A7" w14:textId="77777777" w:rsidR="0072299D" w:rsidRPr="00514E12" w:rsidRDefault="00DC67AD" w:rsidP="00C1145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lood-Fed</w:t>
            </w:r>
          </w:p>
        </w:tc>
      </w:tr>
      <w:tr w:rsidR="0072299D" w:rsidRPr="00514E12" w14:paraId="0554693B" w14:textId="77777777" w:rsidTr="00514E12">
        <w:tc>
          <w:tcPr>
            <w:tcW w:w="1179" w:type="pct"/>
            <w:tcBorders>
              <w:top w:val="single" w:sz="4" w:space="0" w:color="auto"/>
            </w:tcBorders>
            <w:noWrap/>
          </w:tcPr>
          <w:p w14:paraId="237E1822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37709CB4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505*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763882C0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718***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70FCE606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585***</w:t>
            </w:r>
          </w:p>
        </w:tc>
        <w:tc>
          <w:tcPr>
            <w:tcW w:w="1056" w:type="pct"/>
            <w:tcBorders>
              <w:top w:val="single" w:sz="4" w:space="0" w:color="auto"/>
            </w:tcBorders>
          </w:tcPr>
          <w:p w14:paraId="3111722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421***</w:t>
            </w:r>
          </w:p>
        </w:tc>
      </w:tr>
      <w:tr w:rsidR="0072299D" w:rsidRPr="00514E12" w14:paraId="7E8C1552" w14:textId="77777777" w:rsidTr="00514E12">
        <w:tc>
          <w:tcPr>
            <w:tcW w:w="5000" w:type="pct"/>
            <w:gridSpan w:val="5"/>
            <w:noWrap/>
          </w:tcPr>
          <w:p w14:paraId="1255BEF9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72299D" w:rsidRPr="00514E12" w14:paraId="0E50F6CE" w14:textId="77777777" w:rsidTr="00514E12">
        <w:tc>
          <w:tcPr>
            <w:tcW w:w="1179" w:type="pct"/>
            <w:noWrap/>
            <w:vAlign w:val="center"/>
          </w:tcPr>
          <w:p w14:paraId="5F1AD3D6" w14:textId="77777777" w:rsidR="0072299D" w:rsidRPr="00514E12" w:rsidRDefault="0072299D" w:rsidP="00C114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826" w:type="pct"/>
          </w:tcPr>
          <w:p w14:paraId="233DAC0F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1***</w:t>
            </w:r>
          </w:p>
        </w:tc>
        <w:tc>
          <w:tcPr>
            <w:tcW w:w="1057" w:type="pct"/>
          </w:tcPr>
          <w:p w14:paraId="0FFE83D5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4***</w:t>
            </w:r>
          </w:p>
        </w:tc>
        <w:tc>
          <w:tcPr>
            <w:tcW w:w="882" w:type="pct"/>
          </w:tcPr>
          <w:p w14:paraId="321447B0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4***</w:t>
            </w:r>
          </w:p>
        </w:tc>
        <w:tc>
          <w:tcPr>
            <w:tcW w:w="1056" w:type="pct"/>
          </w:tcPr>
          <w:p w14:paraId="4F0F057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9***</w:t>
            </w:r>
          </w:p>
        </w:tc>
      </w:tr>
      <w:tr w:rsidR="0072299D" w:rsidRPr="00514E12" w14:paraId="7EE79D4F" w14:textId="77777777" w:rsidTr="00514E12">
        <w:tc>
          <w:tcPr>
            <w:tcW w:w="5000" w:type="pct"/>
            <w:gridSpan w:val="5"/>
            <w:noWrap/>
          </w:tcPr>
          <w:p w14:paraId="5318F12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72299D" w:rsidRPr="00514E12" w14:paraId="0ED3E1FF" w14:textId="77777777" w:rsidTr="00514E12">
        <w:tc>
          <w:tcPr>
            <w:tcW w:w="1179" w:type="pct"/>
            <w:noWrap/>
          </w:tcPr>
          <w:p w14:paraId="168AD87D" w14:textId="77777777" w:rsidR="0072299D" w:rsidRPr="00514E12" w:rsidRDefault="0072299D" w:rsidP="00C114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 1</w:t>
            </w:r>
          </w:p>
        </w:tc>
        <w:tc>
          <w:tcPr>
            <w:tcW w:w="826" w:type="pct"/>
          </w:tcPr>
          <w:p w14:paraId="679FDF64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57" w:type="pct"/>
          </w:tcPr>
          <w:p w14:paraId="7B49F111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82" w:type="pct"/>
          </w:tcPr>
          <w:p w14:paraId="5EB20F09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56" w:type="pct"/>
          </w:tcPr>
          <w:p w14:paraId="6FF7C1D4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72299D" w:rsidRPr="00514E12" w14:paraId="710A698B" w14:textId="77777777" w:rsidTr="00514E12">
        <w:tc>
          <w:tcPr>
            <w:tcW w:w="1179" w:type="pct"/>
            <w:noWrap/>
          </w:tcPr>
          <w:p w14:paraId="7191B067" w14:textId="77777777" w:rsidR="0072299D" w:rsidRPr="00514E12" w:rsidRDefault="0072299D" w:rsidP="00C114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 2</w:t>
            </w:r>
          </w:p>
        </w:tc>
        <w:tc>
          <w:tcPr>
            <w:tcW w:w="826" w:type="pct"/>
          </w:tcPr>
          <w:p w14:paraId="7D29452B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590***</w:t>
            </w:r>
          </w:p>
        </w:tc>
        <w:tc>
          <w:tcPr>
            <w:tcW w:w="1057" w:type="pct"/>
          </w:tcPr>
          <w:p w14:paraId="334F763D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065***</w:t>
            </w:r>
          </w:p>
        </w:tc>
        <w:tc>
          <w:tcPr>
            <w:tcW w:w="882" w:type="pct"/>
          </w:tcPr>
          <w:p w14:paraId="0A77C021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918**</w:t>
            </w:r>
          </w:p>
        </w:tc>
        <w:tc>
          <w:tcPr>
            <w:tcW w:w="1056" w:type="pct"/>
          </w:tcPr>
          <w:p w14:paraId="2F126DC8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72299D" w:rsidRPr="00514E12" w14:paraId="3A0E33A2" w14:textId="77777777" w:rsidTr="00514E12">
        <w:tc>
          <w:tcPr>
            <w:tcW w:w="1179" w:type="pct"/>
            <w:noWrap/>
          </w:tcPr>
          <w:p w14:paraId="377FFC2C" w14:textId="77777777" w:rsidR="0072299D" w:rsidRPr="00514E12" w:rsidRDefault="0072299D" w:rsidP="00C114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826" w:type="pct"/>
          </w:tcPr>
          <w:p w14:paraId="43F9F56E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5.611***</w:t>
            </w:r>
          </w:p>
        </w:tc>
        <w:tc>
          <w:tcPr>
            <w:tcW w:w="1057" w:type="pct"/>
          </w:tcPr>
          <w:p w14:paraId="674967CE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5.729***</w:t>
            </w:r>
          </w:p>
        </w:tc>
        <w:tc>
          <w:tcPr>
            <w:tcW w:w="882" w:type="pct"/>
          </w:tcPr>
          <w:p w14:paraId="06204ACB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5.702***</w:t>
            </w:r>
          </w:p>
        </w:tc>
        <w:tc>
          <w:tcPr>
            <w:tcW w:w="1056" w:type="pct"/>
          </w:tcPr>
          <w:p w14:paraId="1FE1F204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72299D" w:rsidRPr="00514E12" w14:paraId="6DEF9E8F" w14:textId="77777777" w:rsidTr="00514E12">
        <w:tc>
          <w:tcPr>
            <w:tcW w:w="1179" w:type="pct"/>
            <w:noWrap/>
          </w:tcPr>
          <w:p w14:paraId="4DDF9FD3" w14:textId="77777777" w:rsidR="0072299D" w:rsidRPr="00514E12" w:rsidRDefault="0072299D" w:rsidP="00C114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826" w:type="pct"/>
          </w:tcPr>
          <w:p w14:paraId="1703308E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5.677***</w:t>
            </w:r>
          </w:p>
        </w:tc>
        <w:tc>
          <w:tcPr>
            <w:tcW w:w="1057" w:type="pct"/>
          </w:tcPr>
          <w:p w14:paraId="706A755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5.867***</w:t>
            </w:r>
          </w:p>
        </w:tc>
        <w:tc>
          <w:tcPr>
            <w:tcW w:w="882" w:type="pct"/>
          </w:tcPr>
          <w:p w14:paraId="3F23E4C4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5.516***</w:t>
            </w:r>
          </w:p>
        </w:tc>
        <w:tc>
          <w:tcPr>
            <w:tcW w:w="1056" w:type="pct"/>
          </w:tcPr>
          <w:p w14:paraId="5F0C1788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72299D" w:rsidRPr="00514E12" w14:paraId="39A70CEA" w14:textId="77777777" w:rsidTr="00514E12">
        <w:tc>
          <w:tcPr>
            <w:tcW w:w="1179" w:type="pct"/>
            <w:noWrap/>
          </w:tcPr>
          <w:p w14:paraId="1CA2D235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826" w:type="pct"/>
          </w:tcPr>
          <w:p w14:paraId="2D66F147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11***</w:t>
            </w:r>
          </w:p>
        </w:tc>
        <w:tc>
          <w:tcPr>
            <w:tcW w:w="1057" w:type="pct"/>
          </w:tcPr>
          <w:p w14:paraId="61430935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98***</w:t>
            </w:r>
          </w:p>
        </w:tc>
        <w:tc>
          <w:tcPr>
            <w:tcW w:w="882" w:type="pct"/>
          </w:tcPr>
          <w:p w14:paraId="63C51CFB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43*</w:t>
            </w:r>
          </w:p>
        </w:tc>
        <w:tc>
          <w:tcPr>
            <w:tcW w:w="1056" w:type="pct"/>
          </w:tcPr>
          <w:p w14:paraId="1BF5A426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57**</w:t>
            </w:r>
          </w:p>
        </w:tc>
      </w:tr>
      <w:tr w:rsidR="0072299D" w:rsidRPr="00514E12" w14:paraId="515088BE" w14:textId="77777777" w:rsidTr="00514E12">
        <w:tc>
          <w:tcPr>
            <w:tcW w:w="1179" w:type="pct"/>
            <w:noWrap/>
          </w:tcPr>
          <w:p w14:paraId="58A72EF2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826" w:type="pct"/>
          </w:tcPr>
          <w:p w14:paraId="20C0CDC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8***</w:t>
            </w:r>
          </w:p>
        </w:tc>
        <w:tc>
          <w:tcPr>
            <w:tcW w:w="1057" w:type="pct"/>
          </w:tcPr>
          <w:p w14:paraId="1FA26F22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  <w:tc>
          <w:tcPr>
            <w:tcW w:w="882" w:type="pct"/>
          </w:tcPr>
          <w:p w14:paraId="358E3528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***</w:t>
            </w:r>
          </w:p>
        </w:tc>
        <w:tc>
          <w:tcPr>
            <w:tcW w:w="1056" w:type="pct"/>
          </w:tcPr>
          <w:p w14:paraId="2B9A1626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6***</w:t>
            </w:r>
          </w:p>
        </w:tc>
      </w:tr>
      <w:tr w:rsidR="0072299D" w:rsidRPr="00514E12" w14:paraId="46468781" w14:textId="77777777" w:rsidTr="00514E12">
        <w:tc>
          <w:tcPr>
            <w:tcW w:w="1179" w:type="pct"/>
            <w:noWrap/>
          </w:tcPr>
          <w:p w14:paraId="199AD22B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826" w:type="pct"/>
          </w:tcPr>
          <w:p w14:paraId="637D79BC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24***</w:t>
            </w:r>
          </w:p>
        </w:tc>
        <w:tc>
          <w:tcPr>
            <w:tcW w:w="1057" w:type="pct"/>
          </w:tcPr>
          <w:p w14:paraId="5FB41163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91***</w:t>
            </w:r>
          </w:p>
        </w:tc>
        <w:tc>
          <w:tcPr>
            <w:tcW w:w="882" w:type="pct"/>
          </w:tcPr>
          <w:p w14:paraId="1A0BF8FB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469***</w:t>
            </w:r>
          </w:p>
        </w:tc>
        <w:tc>
          <w:tcPr>
            <w:tcW w:w="1056" w:type="pct"/>
          </w:tcPr>
          <w:p w14:paraId="585B6BE1" w14:textId="77777777" w:rsidR="0072299D" w:rsidRPr="00514E12" w:rsidRDefault="0072299D" w:rsidP="00C114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236**</w:t>
            </w:r>
          </w:p>
        </w:tc>
      </w:tr>
    </w:tbl>
    <w:p w14:paraId="36D6C79F" w14:textId="77777777" w:rsidR="001F7497" w:rsidRPr="00514E12" w:rsidRDefault="001F7497" w:rsidP="001F7497">
      <w:pPr>
        <w:rPr>
          <w:rFonts w:ascii="Times New Roman" w:hAnsi="Times New Roman" w:cs="Times New Roman"/>
          <w:sz w:val="24"/>
          <w:szCs w:val="24"/>
        </w:rPr>
      </w:pPr>
    </w:p>
    <w:p w14:paraId="68B4EC89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7FE3326F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4A12D764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4FDDF5F6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1131C805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3DD31FA3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6771966A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0BA4576C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3ABA87D3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20F98F55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20FC7604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10482B88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3BBABD19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05F546DF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2DAC83DF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4E4BD7F4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4EA89297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340C9AB9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62988C50" w14:textId="0A5C857D" w:rsidR="00A054F6" w:rsidRPr="00514E12" w:rsidRDefault="00C11450" w:rsidP="00A054F6">
      <w:pPr>
        <w:pStyle w:val="Heading5"/>
        <w:rPr>
          <w:b w:val="0"/>
        </w:rPr>
      </w:pPr>
      <w:r w:rsidRPr="00514E12">
        <w:rPr>
          <w:b w:val="0"/>
        </w:rPr>
        <w:t xml:space="preserve">Additional file 1: </w:t>
      </w:r>
      <w:r w:rsidR="00A054F6" w:rsidRPr="00514E12">
        <w:rPr>
          <w:b w:val="0"/>
        </w:rPr>
        <w:t xml:space="preserve">Table S8. Differences in collections between sheared and unsheared sheep and UV light-suction trap controls for </w:t>
      </w:r>
      <w:r w:rsidR="00A054F6" w:rsidRPr="00514E12">
        <w:rPr>
          <w:b w:val="0"/>
          <w:i/>
        </w:rPr>
        <w:t>C. scoticus</w:t>
      </w:r>
      <w:r w:rsidR="00A054F6" w:rsidRPr="00514E12">
        <w:rPr>
          <w:b w:val="0"/>
        </w:rPr>
        <w:t xml:space="preserve"> females (a), unpigmented females (b) and pigmented females (c). Estimates are given for factors on the top row relative to factors in the left hand column </w:t>
      </w:r>
      <w:r w:rsidR="00E5762B" w:rsidRPr="00514E12">
        <w:rPr>
          <w:b w:val="0"/>
        </w:rPr>
        <w:t xml:space="preserve">(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5, 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1, *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>&lt;0.001, NS p&gt;0.05).</w:t>
      </w:r>
    </w:p>
    <w:p w14:paraId="114BC27D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2270FEB1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leGrid"/>
        <w:tblpPr w:leftFromText="181" w:rightFromText="181" w:vertAnchor="text" w:horzAnchor="margin" w:tblpY="92"/>
        <w:tblW w:w="35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772"/>
        <w:gridCol w:w="1773"/>
        <w:gridCol w:w="1130"/>
      </w:tblGrid>
      <w:tr w:rsidR="001F7497" w:rsidRPr="00514E12" w14:paraId="2462E5A7" w14:textId="77777777" w:rsidTr="004B280B"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E79880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  <w:r w:rsidR="004B280B"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</w:tcPr>
          <w:p w14:paraId="46D25C4A" w14:textId="77777777" w:rsidR="004B280B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0F2B4B0B" w14:textId="77777777" w:rsidR="001F7497" w:rsidRPr="00514E12" w:rsidRDefault="004B280B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0AEA9567" w14:textId="77777777" w:rsidR="004B280B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647250EE" w14:textId="77777777" w:rsidR="001F7497" w:rsidRPr="00514E12" w:rsidRDefault="004B280B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1097A35D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</w:tr>
      <w:tr w:rsidR="001F7497" w:rsidRPr="00514E12" w14:paraId="0046DDD4" w14:textId="77777777" w:rsidTr="004B280B">
        <w:tc>
          <w:tcPr>
            <w:tcW w:w="1375" w:type="pct"/>
            <w:tcBorders>
              <w:top w:val="single" w:sz="4" w:space="0" w:color="auto"/>
            </w:tcBorders>
            <w:noWrap/>
          </w:tcPr>
          <w:p w14:paraId="0110FA5C" w14:textId="77777777" w:rsidR="004B280B" w:rsidRPr="00514E12" w:rsidRDefault="001F7497" w:rsidP="004B280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036141DD" w14:textId="77777777" w:rsidR="001F7497" w:rsidRPr="00514E12" w:rsidRDefault="004B280B" w:rsidP="004B280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14:paraId="452875BB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590***</w:t>
            </w: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3C395FFB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002400FF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497" w:rsidRPr="00514E12" w14:paraId="5245CA37" w14:textId="77777777" w:rsidTr="004B280B">
        <w:tc>
          <w:tcPr>
            <w:tcW w:w="1375" w:type="pct"/>
            <w:noWrap/>
          </w:tcPr>
          <w:p w14:paraId="39B8C16B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1374" w:type="pct"/>
          </w:tcPr>
          <w:p w14:paraId="7FE0FEF2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611***</w:t>
            </w:r>
          </w:p>
        </w:tc>
        <w:tc>
          <w:tcPr>
            <w:tcW w:w="1375" w:type="pct"/>
          </w:tcPr>
          <w:p w14:paraId="75A1835F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4.021***</w:t>
            </w:r>
          </w:p>
        </w:tc>
        <w:tc>
          <w:tcPr>
            <w:tcW w:w="876" w:type="pct"/>
          </w:tcPr>
          <w:p w14:paraId="5039BE49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7497" w:rsidRPr="00514E12" w14:paraId="16C7FBED" w14:textId="77777777" w:rsidTr="004B280B">
        <w:tc>
          <w:tcPr>
            <w:tcW w:w="1375" w:type="pct"/>
            <w:noWrap/>
          </w:tcPr>
          <w:p w14:paraId="5A6B75B2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1374" w:type="pct"/>
          </w:tcPr>
          <w:p w14:paraId="678F2612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677***</w:t>
            </w:r>
          </w:p>
        </w:tc>
        <w:tc>
          <w:tcPr>
            <w:tcW w:w="1375" w:type="pct"/>
          </w:tcPr>
          <w:p w14:paraId="79B47CC4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4.087***</w:t>
            </w:r>
          </w:p>
        </w:tc>
        <w:tc>
          <w:tcPr>
            <w:tcW w:w="876" w:type="pct"/>
          </w:tcPr>
          <w:p w14:paraId="1C23718D" w14:textId="77777777" w:rsidR="001F7497" w:rsidRPr="00514E12" w:rsidRDefault="001F7497" w:rsidP="001F7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</w:tr>
    </w:tbl>
    <w:p w14:paraId="11187470" w14:textId="77777777" w:rsidR="001F7497" w:rsidRPr="00514E12" w:rsidRDefault="001F7497" w:rsidP="001F7497">
      <w:pPr>
        <w:rPr>
          <w:rFonts w:ascii="Times New Roman" w:hAnsi="Times New Roman" w:cs="Times New Roman"/>
          <w:sz w:val="24"/>
          <w:szCs w:val="24"/>
        </w:rPr>
      </w:pPr>
    </w:p>
    <w:p w14:paraId="7237AF25" w14:textId="77777777" w:rsidR="001F7497" w:rsidRPr="00514E12" w:rsidRDefault="001F7497" w:rsidP="001F7497">
      <w:pPr>
        <w:rPr>
          <w:rFonts w:ascii="Times New Roman" w:hAnsi="Times New Roman" w:cs="Times New Roman"/>
          <w:sz w:val="24"/>
          <w:szCs w:val="24"/>
        </w:rPr>
      </w:pPr>
    </w:p>
    <w:p w14:paraId="5D472310" w14:textId="77777777" w:rsidR="001F7497" w:rsidRPr="00514E12" w:rsidRDefault="001F7497" w:rsidP="001F7497">
      <w:pPr>
        <w:rPr>
          <w:rFonts w:ascii="Times New Roman" w:hAnsi="Times New Roman" w:cs="Times New Roman"/>
          <w:sz w:val="24"/>
          <w:szCs w:val="24"/>
        </w:rPr>
      </w:pPr>
    </w:p>
    <w:p w14:paraId="0D190A23" w14:textId="77777777" w:rsidR="004B280B" w:rsidRPr="00514E12" w:rsidRDefault="004B280B" w:rsidP="004B280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A694B8" w14:textId="77777777" w:rsidR="004B280B" w:rsidRPr="00514E12" w:rsidRDefault="004B280B" w:rsidP="004B280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5A40C91" w14:textId="77777777" w:rsidR="00A054F6" w:rsidRPr="00514E12" w:rsidRDefault="00A054F6" w:rsidP="004B280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b)</w:t>
      </w:r>
    </w:p>
    <w:p w14:paraId="1182F996" w14:textId="77777777" w:rsidR="00A054F6" w:rsidRPr="00514E12" w:rsidRDefault="00A054F6" w:rsidP="004B280B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5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773"/>
        <w:gridCol w:w="1773"/>
        <w:gridCol w:w="1128"/>
      </w:tblGrid>
      <w:tr w:rsidR="001F7497" w:rsidRPr="00514E12" w14:paraId="12523FE1" w14:textId="77777777" w:rsidTr="00A054F6"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D99F9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  <w:r w:rsidR="004B280B"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66F8E548" w14:textId="77777777" w:rsidR="004B280B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7580F6B6" w14:textId="77777777" w:rsidR="001F7497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6F85921C" w14:textId="77777777" w:rsidR="004B280B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72432EE2" w14:textId="77777777" w:rsidR="001F7497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166A97E7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</w:tr>
      <w:tr w:rsidR="001F7497" w:rsidRPr="00514E12" w14:paraId="390A505D" w14:textId="77777777" w:rsidTr="00A054F6">
        <w:tc>
          <w:tcPr>
            <w:tcW w:w="1375" w:type="pct"/>
            <w:tcBorders>
              <w:top w:val="single" w:sz="4" w:space="0" w:color="auto"/>
            </w:tcBorders>
            <w:noWrap/>
          </w:tcPr>
          <w:p w14:paraId="78694EBC" w14:textId="77777777" w:rsidR="004B280B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7AFE84BE" w14:textId="77777777" w:rsidR="001F7497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1137765F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065***</w:t>
            </w: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17C4CC0B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73D477F1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497" w:rsidRPr="00514E12" w14:paraId="732F78FD" w14:textId="77777777" w:rsidTr="00A054F6">
        <w:tc>
          <w:tcPr>
            <w:tcW w:w="1375" w:type="pct"/>
            <w:noWrap/>
          </w:tcPr>
          <w:p w14:paraId="5BB9C458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1375" w:type="pct"/>
          </w:tcPr>
          <w:p w14:paraId="00AE4588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729***</w:t>
            </w:r>
          </w:p>
        </w:tc>
        <w:tc>
          <w:tcPr>
            <w:tcW w:w="1375" w:type="pct"/>
          </w:tcPr>
          <w:p w14:paraId="38AE128D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664***</w:t>
            </w:r>
          </w:p>
        </w:tc>
        <w:tc>
          <w:tcPr>
            <w:tcW w:w="875" w:type="pct"/>
          </w:tcPr>
          <w:p w14:paraId="090A8225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7497" w:rsidRPr="00514E12" w14:paraId="71CE778F" w14:textId="77777777" w:rsidTr="00A054F6">
        <w:tc>
          <w:tcPr>
            <w:tcW w:w="1375" w:type="pct"/>
            <w:noWrap/>
          </w:tcPr>
          <w:p w14:paraId="7F4180E9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1375" w:type="pct"/>
          </w:tcPr>
          <w:p w14:paraId="0EFB665B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867***</w:t>
            </w:r>
          </w:p>
        </w:tc>
        <w:tc>
          <w:tcPr>
            <w:tcW w:w="1375" w:type="pct"/>
          </w:tcPr>
          <w:p w14:paraId="5D926056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802***</w:t>
            </w:r>
          </w:p>
        </w:tc>
        <w:tc>
          <w:tcPr>
            <w:tcW w:w="875" w:type="pct"/>
          </w:tcPr>
          <w:p w14:paraId="5386B4AF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</w:tbl>
    <w:p w14:paraId="18CDAEEC" w14:textId="77777777" w:rsidR="00A054F6" w:rsidRPr="00514E12" w:rsidRDefault="00A054F6" w:rsidP="00A054F6">
      <w:pPr>
        <w:rPr>
          <w:rFonts w:ascii="Times New Roman" w:hAnsi="Times New Roman" w:cs="Times New Roman"/>
          <w:sz w:val="24"/>
          <w:szCs w:val="24"/>
        </w:rPr>
      </w:pPr>
    </w:p>
    <w:p w14:paraId="25BC64E2" w14:textId="77777777" w:rsidR="00A054F6" w:rsidRPr="00514E12" w:rsidRDefault="00A054F6" w:rsidP="00A054F6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c)</w:t>
      </w:r>
    </w:p>
    <w:p w14:paraId="47770113" w14:textId="77777777" w:rsidR="001F7497" w:rsidRPr="00514E12" w:rsidRDefault="001F7497" w:rsidP="004B280B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5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773"/>
        <w:gridCol w:w="1773"/>
        <w:gridCol w:w="1128"/>
      </w:tblGrid>
      <w:tr w:rsidR="001F7497" w:rsidRPr="00514E12" w14:paraId="07C15DD4" w14:textId="77777777" w:rsidTr="004B280B"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7120FA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  <w:r w:rsidR="004B280B"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7E0ADFF2" w14:textId="77777777" w:rsidR="004B280B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023E51E9" w14:textId="77777777" w:rsidR="001F7497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2BD90906" w14:textId="77777777" w:rsidR="004B280B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403BF98F" w14:textId="77777777" w:rsidR="001F7497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57E1AD47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</w:tr>
      <w:tr w:rsidR="001F7497" w:rsidRPr="00514E12" w14:paraId="460A2CE5" w14:textId="77777777" w:rsidTr="004B280B">
        <w:tc>
          <w:tcPr>
            <w:tcW w:w="1375" w:type="pct"/>
            <w:tcBorders>
              <w:top w:val="single" w:sz="4" w:space="0" w:color="auto"/>
            </w:tcBorders>
            <w:noWrap/>
          </w:tcPr>
          <w:p w14:paraId="20394A1C" w14:textId="77777777" w:rsidR="004B280B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Light Trap </w:t>
            </w:r>
          </w:p>
          <w:p w14:paraId="50DCE192" w14:textId="77777777" w:rsidR="001F7497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Position </w:t>
            </w:r>
            <w:r w:rsidR="001F7497" w:rsidRPr="00514E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44C6903B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918*</w:t>
            </w: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1097FA62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316D3800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497" w:rsidRPr="00514E12" w14:paraId="7E2ABD4B" w14:textId="77777777" w:rsidTr="004B280B">
        <w:tc>
          <w:tcPr>
            <w:tcW w:w="1375" w:type="pct"/>
            <w:noWrap/>
          </w:tcPr>
          <w:p w14:paraId="0F691F51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1375" w:type="pct"/>
          </w:tcPr>
          <w:p w14:paraId="4EE31CE6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702***</w:t>
            </w:r>
          </w:p>
        </w:tc>
        <w:tc>
          <w:tcPr>
            <w:tcW w:w="1375" w:type="pct"/>
          </w:tcPr>
          <w:p w14:paraId="79D87F6A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784***</w:t>
            </w:r>
          </w:p>
        </w:tc>
        <w:tc>
          <w:tcPr>
            <w:tcW w:w="875" w:type="pct"/>
          </w:tcPr>
          <w:p w14:paraId="019CF9E0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7497" w:rsidRPr="00514E12" w14:paraId="35DA60C0" w14:textId="77777777" w:rsidTr="004B280B">
        <w:tc>
          <w:tcPr>
            <w:tcW w:w="1375" w:type="pct"/>
            <w:noWrap/>
          </w:tcPr>
          <w:p w14:paraId="48ACEBEB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1375" w:type="pct"/>
          </w:tcPr>
          <w:p w14:paraId="2CE37D8D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5.516***</w:t>
            </w:r>
          </w:p>
        </w:tc>
        <w:tc>
          <w:tcPr>
            <w:tcW w:w="1375" w:type="pct"/>
          </w:tcPr>
          <w:p w14:paraId="2E544245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3.598***</w:t>
            </w:r>
          </w:p>
        </w:tc>
        <w:tc>
          <w:tcPr>
            <w:tcW w:w="875" w:type="pct"/>
          </w:tcPr>
          <w:p w14:paraId="717F25CF" w14:textId="77777777" w:rsidR="001F7497" w:rsidRPr="00514E12" w:rsidRDefault="001F7497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</w:tbl>
    <w:p w14:paraId="15BE649E" w14:textId="77777777" w:rsidR="004B280B" w:rsidRPr="00514E12" w:rsidRDefault="004B280B" w:rsidP="001F7497">
      <w:pPr>
        <w:rPr>
          <w:rFonts w:ascii="Times New Roman" w:hAnsi="Times New Roman" w:cs="Times New Roman"/>
          <w:sz w:val="24"/>
          <w:szCs w:val="24"/>
        </w:rPr>
      </w:pPr>
    </w:p>
    <w:p w14:paraId="4426C416" w14:textId="77777777" w:rsidR="004B280B" w:rsidRPr="00514E12" w:rsidRDefault="004B280B" w:rsidP="001F7497">
      <w:pPr>
        <w:rPr>
          <w:rFonts w:ascii="Times New Roman" w:hAnsi="Times New Roman" w:cs="Times New Roman"/>
          <w:sz w:val="24"/>
          <w:szCs w:val="24"/>
        </w:rPr>
      </w:pPr>
    </w:p>
    <w:p w14:paraId="1E3D4CCC" w14:textId="77777777" w:rsidR="00987A59" w:rsidRPr="00514E12" w:rsidRDefault="00987A59" w:rsidP="001F7497">
      <w:pPr>
        <w:rPr>
          <w:rFonts w:ascii="Times New Roman" w:hAnsi="Times New Roman" w:cs="Times New Roman"/>
          <w:sz w:val="24"/>
          <w:szCs w:val="24"/>
        </w:rPr>
      </w:pPr>
    </w:p>
    <w:p w14:paraId="30B7E88E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1A615D24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243EE17B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1B5CF664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58651179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385C432C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4689BE42" w14:textId="77777777" w:rsidR="00A054F6" w:rsidRPr="00514E12" w:rsidRDefault="00A054F6" w:rsidP="001F7497">
      <w:pPr>
        <w:rPr>
          <w:rFonts w:ascii="Times New Roman" w:hAnsi="Times New Roman" w:cs="Times New Roman"/>
          <w:sz w:val="24"/>
          <w:szCs w:val="24"/>
        </w:rPr>
      </w:pPr>
    </w:p>
    <w:p w14:paraId="28EBAEF6" w14:textId="1A79BE9D" w:rsidR="00A054F6" w:rsidRPr="00514E12" w:rsidRDefault="00C11450" w:rsidP="00A054F6">
      <w:pPr>
        <w:pStyle w:val="Heading5"/>
        <w:rPr>
          <w:b w:val="0"/>
        </w:rPr>
      </w:pPr>
      <w:r w:rsidRPr="00514E12">
        <w:rPr>
          <w:b w:val="0"/>
        </w:rPr>
        <w:t xml:space="preserve">Additional file 1: </w:t>
      </w:r>
      <w:r w:rsidR="00A054F6" w:rsidRPr="00514E12">
        <w:rPr>
          <w:b w:val="0"/>
        </w:rPr>
        <w:t xml:space="preserve">Table S9. Regression coefficients for the final negative binomial GLMs for collections of </w:t>
      </w:r>
      <w:r w:rsidR="00A054F6" w:rsidRPr="00514E12">
        <w:rPr>
          <w:b w:val="0"/>
          <w:i/>
        </w:rPr>
        <w:t>C. dewulfi</w:t>
      </w:r>
      <w:r w:rsidR="00A054F6" w:rsidRPr="00514E12">
        <w:rPr>
          <w:b w:val="0"/>
        </w:rPr>
        <w:t xml:space="preserve"> females from sheared and unsheared sheep </w:t>
      </w:r>
      <w:r w:rsidR="00E5762B" w:rsidRPr="00514E12">
        <w:rPr>
          <w:b w:val="0"/>
        </w:rPr>
        <w:t xml:space="preserve">(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5, 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1, *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>&lt;0.001, NS p&gt;0.05).</w:t>
      </w:r>
    </w:p>
    <w:p w14:paraId="74A3D321" w14:textId="77777777" w:rsidR="00A054F6" w:rsidRPr="00514E12" w:rsidRDefault="00A054F6" w:rsidP="00A054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1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258"/>
        <w:gridCol w:w="1526"/>
        <w:gridCol w:w="1273"/>
      </w:tblGrid>
      <w:tr w:rsidR="004B280B" w:rsidRPr="00514E12" w14:paraId="5395C992" w14:textId="77777777" w:rsidTr="00A054F6"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788EE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Toc368283604"/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0C7CFAB1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dewulfi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A9FED1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61A15956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dewulfi 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ED280A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pigmented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</w:tcPr>
          <w:p w14:paraId="7625BB68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dewulfi </w:t>
            </w:r>
          </w:p>
          <w:p w14:paraId="20937254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igmented</w:t>
            </w:r>
          </w:p>
        </w:tc>
      </w:tr>
      <w:tr w:rsidR="004B280B" w:rsidRPr="00514E12" w14:paraId="76D16434" w14:textId="77777777" w:rsidTr="00A054F6">
        <w:tc>
          <w:tcPr>
            <w:tcW w:w="1452" w:type="pct"/>
            <w:tcBorders>
              <w:top w:val="single" w:sz="4" w:space="0" w:color="auto"/>
            </w:tcBorders>
            <w:noWrap/>
          </w:tcPr>
          <w:p w14:paraId="3462C3B3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14:paraId="4BFA85D0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1.815***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64EC69F5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2.358***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14:paraId="5CA9BD56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4.668***</w:t>
            </w:r>
          </w:p>
        </w:tc>
      </w:tr>
      <w:tr w:rsidR="004B280B" w:rsidRPr="00514E12" w14:paraId="0665DD2D" w14:textId="77777777" w:rsidTr="004B280B">
        <w:tc>
          <w:tcPr>
            <w:tcW w:w="5000" w:type="pct"/>
            <w:gridSpan w:val="4"/>
            <w:noWrap/>
          </w:tcPr>
          <w:p w14:paraId="59FE2888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4B280B" w:rsidRPr="00514E12" w14:paraId="130227B4" w14:textId="77777777" w:rsidTr="00A054F6">
        <w:tc>
          <w:tcPr>
            <w:tcW w:w="1452" w:type="pct"/>
            <w:noWrap/>
            <w:vAlign w:val="center"/>
          </w:tcPr>
          <w:p w14:paraId="0CE2ACD1" w14:textId="77777777" w:rsidR="004B280B" w:rsidRPr="00514E12" w:rsidRDefault="004B280B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101" w:type="pct"/>
          </w:tcPr>
          <w:p w14:paraId="6F0C7A81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9***</w:t>
            </w:r>
          </w:p>
        </w:tc>
        <w:tc>
          <w:tcPr>
            <w:tcW w:w="1333" w:type="pct"/>
          </w:tcPr>
          <w:p w14:paraId="4CC4A9FD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6***</w:t>
            </w:r>
          </w:p>
        </w:tc>
        <w:tc>
          <w:tcPr>
            <w:tcW w:w="1114" w:type="pct"/>
          </w:tcPr>
          <w:p w14:paraId="2FBA23F5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3*</w:t>
            </w:r>
          </w:p>
        </w:tc>
      </w:tr>
      <w:tr w:rsidR="004B280B" w:rsidRPr="00514E12" w14:paraId="77D1FA5F" w14:textId="77777777" w:rsidTr="004B280B">
        <w:tc>
          <w:tcPr>
            <w:tcW w:w="5000" w:type="pct"/>
            <w:gridSpan w:val="4"/>
            <w:noWrap/>
          </w:tcPr>
          <w:p w14:paraId="54B9D29F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4B280B" w:rsidRPr="00514E12" w14:paraId="5B534264" w14:textId="77777777" w:rsidTr="00A054F6">
        <w:tc>
          <w:tcPr>
            <w:tcW w:w="1452" w:type="pct"/>
            <w:noWrap/>
            <w:vAlign w:val="center"/>
          </w:tcPr>
          <w:p w14:paraId="4D7EFBD5" w14:textId="77777777" w:rsidR="004B280B" w:rsidRPr="00514E12" w:rsidRDefault="004B280B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 1</w:t>
            </w:r>
          </w:p>
        </w:tc>
        <w:tc>
          <w:tcPr>
            <w:tcW w:w="1101" w:type="pct"/>
          </w:tcPr>
          <w:p w14:paraId="1B8FF4D2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333" w:type="pct"/>
          </w:tcPr>
          <w:p w14:paraId="7CAFD8FA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114" w:type="pct"/>
          </w:tcPr>
          <w:p w14:paraId="0123F3F9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4B280B" w:rsidRPr="00514E12" w14:paraId="6D040774" w14:textId="77777777" w:rsidTr="00A054F6">
        <w:tc>
          <w:tcPr>
            <w:tcW w:w="1452" w:type="pct"/>
            <w:noWrap/>
            <w:vAlign w:val="center"/>
          </w:tcPr>
          <w:p w14:paraId="2426D33E" w14:textId="77777777" w:rsidR="004B280B" w:rsidRPr="00514E12" w:rsidRDefault="004B280B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ght Trap 2</w:t>
            </w:r>
          </w:p>
        </w:tc>
        <w:tc>
          <w:tcPr>
            <w:tcW w:w="1101" w:type="pct"/>
          </w:tcPr>
          <w:p w14:paraId="0082B975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236**</w:t>
            </w:r>
          </w:p>
        </w:tc>
        <w:tc>
          <w:tcPr>
            <w:tcW w:w="1333" w:type="pct"/>
          </w:tcPr>
          <w:p w14:paraId="32117F5E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374*</w:t>
            </w:r>
          </w:p>
        </w:tc>
        <w:tc>
          <w:tcPr>
            <w:tcW w:w="1114" w:type="pct"/>
          </w:tcPr>
          <w:p w14:paraId="64500606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1.626*</w:t>
            </w:r>
          </w:p>
        </w:tc>
      </w:tr>
      <w:tr w:rsidR="004B280B" w:rsidRPr="00514E12" w14:paraId="401F220E" w14:textId="77777777" w:rsidTr="00A054F6">
        <w:tc>
          <w:tcPr>
            <w:tcW w:w="1452" w:type="pct"/>
            <w:noWrap/>
            <w:vAlign w:val="center"/>
          </w:tcPr>
          <w:p w14:paraId="4E9EEB9E" w14:textId="77777777" w:rsidR="004B280B" w:rsidRPr="00514E12" w:rsidRDefault="004B280B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1101" w:type="pct"/>
          </w:tcPr>
          <w:p w14:paraId="41C1FD9E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286***</w:t>
            </w:r>
          </w:p>
        </w:tc>
        <w:tc>
          <w:tcPr>
            <w:tcW w:w="1333" w:type="pct"/>
          </w:tcPr>
          <w:p w14:paraId="4A2B5B7B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518***</w:t>
            </w:r>
          </w:p>
        </w:tc>
        <w:tc>
          <w:tcPr>
            <w:tcW w:w="1114" w:type="pct"/>
          </w:tcPr>
          <w:p w14:paraId="7C6169A7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251***</w:t>
            </w:r>
          </w:p>
        </w:tc>
      </w:tr>
      <w:tr w:rsidR="004B280B" w:rsidRPr="00514E12" w14:paraId="02AD19B7" w14:textId="77777777" w:rsidTr="00A054F6">
        <w:tc>
          <w:tcPr>
            <w:tcW w:w="1452" w:type="pct"/>
            <w:noWrap/>
            <w:vAlign w:val="center"/>
          </w:tcPr>
          <w:p w14:paraId="056A4CA1" w14:textId="77777777" w:rsidR="004B280B" w:rsidRPr="00514E12" w:rsidRDefault="004B280B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1101" w:type="pct"/>
          </w:tcPr>
          <w:p w14:paraId="5A0A7249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499***</w:t>
            </w:r>
          </w:p>
        </w:tc>
        <w:tc>
          <w:tcPr>
            <w:tcW w:w="1333" w:type="pct"/>
          </w:tcPr>
          <w:p w14:paraId="5DCF4464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675***</w:t>
            </w:r>
          </w:p>
        </w:tc>
        <w:tc>
          <w:tcPr>
            <w:tcW w:w="1114" w:type="pct"/>
          </w:tcPr>
          <w:p w14:paraId="737FA36A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789***</w:t>
            </w:r>
          </w:p>
        </w:tc>
      </w:tr>
      <w:tr w:rsidR="004B280B" w:rsidRPr="00514E12" w14:paraId="6B443E4C" w14:textId="77777777" w:rsidTr="00A054F6">
        <w:tc>
          <w:tcPr>
            <w:tcW w:w="1452" w:type="pct"/>
            <w:noWrap/>
          </w:tcPr>
          <w:p w14:paraId="45C02CDD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01" w:type="pct"/>
          </w:tcPr>
          <w:p w14:paraId="7885FAA4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69**</w:t>
            </w:r>
          </w:p>
        </w:tc>
        <w:tc>
          <w:tcPr>
            <w:tcW w:w="1333" w:type="pct"/>
          </w:tcPr>
          <w:p w14:paraId="46ED6D0C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88**</w:t>
            </w:r>
          </w:p>
        </w:tc>
        <w:tc>
          <w:tcPr>
            <w:tcW w:w="1114" w:type="pct"/>
          </w:tcPr>
          <w:p w14:paraId="1D7D4EC9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21***</w:t>
            </w:r>
          </w:p>
        </w:tc>
      </w:tr>
      <w:tr w:rsidR="004B280B" w:rsidRPr="00514E12" w14:paraId="4E0F148E" w14:textId="77777777" w:rsidTr="00A054F6">
        <w:tc>
          <w:tcPr>
            <w:tcW w:w="1452" w:type="pct"/>
            <w:noWrap/>
          </w:tcPr>
          <w:p w14:paraId="3416DC2D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1101" w:type="pct"/>
          </w:tcPr>
          <w:p w14:paraId="6C0979D8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6***</w:t>
            </w:r>
          </w:p>
        </w:tc>
        <w:tc>
          <w:tcPr>
            <w:tcW w:w="1333" w:type="pct"/>
          </w:tcPr>
          <w:p w14:paraId="429448F5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6***</w:t>
            </w:r>
          </w:p>
        </w:tc>
        <w:tc>
          <w:tcPr>
            <w:tcW w:w="1114" w:type="pct"/>
          </w:tcPr>
          <w:p w14:paraId="4DBFB1A6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3***</w:t>
            </w:r>
          </w:p>
        </w:tc>
      </w:tr>
      <w:tr w:rsidR="004B280B" w:rsidRPr="00514E12" w14:paraId="0A2B8684" w14:textId="77777777" w:rsidTr="00A054F6">
        <w:tc>
          <w:tcPr>
            <w:tcW w:w="1452" w:type="pct"/>
            <w:noWrap/>
          </w:tcPr>
          <w:p w14:paraId="339470F7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101" w:type="pct"/>
          </w:tcPr>
          <w:p w14:paraId="60BE845A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303*</w:t>
            </w:r>
          </w:p>
        </w:tc>
        <w:tc>
          <w:tcPr>
            <w:tcW w:w="1333" w:type="pct"/>
          </w:tcPr>
          <w:p w14:paraId="07E85B9F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331*</w:t>
            </w:r>
          </w:p>
        </w:tc>
        <w:tc>
          <w:tcPr>
            <w:tcW w:w="1114" w:type="pct"/>
          </w:tcPr>
          <w:p w14:paraId="780F9DF4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B280B" w:rsidRPr="00514E12" w14:paraId="45156B7B" w14:textId="77777777" w:rsidTr="00A054F6">
        <w:tc>
          <w:tcPr>
            <w:tcW w:w="1452" w:type="pct"/>
            <w:tcBorders>
              <w:bottom w:val="single" w:sz="4" w:space="0" w:color="auto"/>
            </w:tcBorders>
            <w:noWrap/>
          </w:tcPr>
          <w:p w14:paraId="42D42695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Direction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14:paraId="5FD8F78C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2*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219D9266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2*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14:paraId="3506130B" w14:textId="77777777" w:rsidR="004B280B" w:rsidRPr="00514E12" w:rsidRDefault="004B280B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61C92965" w14:textId="77777777" w:rsidR="004B280B" w:rsidRPr="00514E12" w:rsidRDefault="004B280B" w:rsidP="004B280B">
      <w:pPr>
        <w:rPr>
          <w:rFonts w:ascii="Times New Roman" w:hAnsi="Times New Roman" w:cs="Times New Roman"/>
          <w:sz w:val="24"/>
          <w:szCs w:val="24"/>
        </w:rPr>
      </w:pPr>
    </w:p>
    <w:p w14:paraId="7D45EE1D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7ECCDA59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13E18670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4DEF4523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6F3C305F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7318927D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10B8A77F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16FE5DC6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376035F8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0103380D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7389ECBD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0D4BFA56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36CF7502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4FC8974E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5D617369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7E956872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44D4CD6F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6C0FBB6A" w14:textId="4B925B56" w:rsidR="00A054F6" w:rsidRPr="00514E12" w:rsidRDefault="00C11450" w:rsidP="00A054F6">
      <w:pPr>
        <w:pStyle w:val="Heading5"/>
        <w:jc w:val="both"/>
        <w:rPr>
          <w:b w:val="0"/>
        </w:rPr>
      </w:pPr>
      <w:r w:rsidRPr="00514E12">
        <w:rPr>
          <w:b w:val="0"/>
        </w:rPr>
        <w:t xml:space="preserve">Additional file 1: </w:t>
      </w:r>
      <w:r w:rsidR="00A054F6" w:rsidRPr="00514E12">
        <w:rPr>
          <w:b w:val="0"/>
        </w:rPr>
        <w:t xml:space="preserve">Table S10. Differences in catch collections between sheared and unsheared sheep and UV light-suction trap controls for </w:t>
      </w:r>
      <w:r w:rsidR="00A054F6" w:rsidRPr="00514E12">
        <w:rPr>
          <w:b w:val="0"/>
          <w:i/>
        </w:rPr>
        <w:t>C. dewulfi</w:t>
      </w:r>
      <w:r w:rsidR="00A054F6" w:rsidRPr="00514E12">
        <w:rPr>
          <w:b w:val="0"/>
        </w:rPr>
        <w:t xml:space="preserve"> females (a), unpigmented females (b) and pigmented females (c). Estimates are given for factors on the top row relative to factors in the left hand column </w:t>
      </w:r>
      <w:r w:rsidR="00E5762B" w:rsidRPr="00514E12">
        <w:rPr>
          <w:b w:val="0"/>
        </w:rPr>
        <w:t xml:space="preserve">(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5, 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1, *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>&lt;0.001, NS p&gt;0.05).</w:t>
      </w:r>
    </w:p>
    <w:p w14:paraId="3295BDC8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359E6744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leGrid"/>
        <w:tblW w:w="35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769"/>
        <w:gridCol w:w="1772"/>
        <w:gridCol w:w="1170"/>
      </w:tblGrid>
      <w:tr w:rsidR="004B280B" w:rsidRPr="00514E12" w14:paraId="024A887B" w14:textId="77777777" w:rsidTr="004B280B"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EC6BBB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rap</w:t>
            </w:r>
            <w:r w:rsidR="000B5A3C"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40ED981C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Light Trap </w:t>
            </w:r>
          </w:p>
          <w:p w14:paraId="75F14655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442414C1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Light Trap </w:t>
            </w:r>
          </w:p>
          <w:p w14:paraId="373CFCEA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39BF7DD1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heared</w:t>
            </w:r>
          </w:p>
        </w:tc>
      </w:tr>
      <w:tr w:rsidR="004B280B" w:rsidRPr="00514E12" w14:paraId="0C845A04" w14:textId="77777777" w:rsidTr="004B280B">
        <w:tc>
          <w:tcPr>
            <w:tcW w:w="1368" w:type="pct"/>
            <w:tcBorders>
              <w:top w:val="single" w:sz="4" w:space="0" w:color="auto"/>
            </w:tcBorders>
            <w:noWrap/>
          </w:tcPr>
          <w:p w14:paraId="00628A17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Light Trap </w:t>
            </w:r>
          </w:p>
          <w:p w14:paraId="5F5838B2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364" w:type="pct"/>
            <w:tcBorders>
              <w:top w:val="single" w:sz="4" w:space="0" w:color="auto"/>
            </w:tcBorders>
          </w:tcPr>
          <w:p w14:paraId="5683F92C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1.236*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1FFAE7E0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779E3C83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280B" w:rsidRPr="00514E12" w14:paraId="3CBC8602" w14:textId="77777777" w:rsidTr="004B280B">
        <w:tc>
          <w:tcPr>
            <w:tcW w:w="1368" w:type="pct"/>
            <w:noWrap/>
          </w:tcPr>
          <w:p w14:paraId="4C7DF8A2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heared</w:t>
            </w:r>
          </w:p>
        </w:tc>
        <w:tc>
          <w:tcPr>
            <w:tcW w:w="1364" w:type="pct"/>
          </w:tcPr>
          <w:p w14:paraId="17B84D00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.286***</w:t>
            </w:r>
          </w:p>
        </w:tc>
        <w:tc>
          <w:tcPr>
            <w:tcW w:w="1366" w:type="pct"/>
          </w:tcPr>
          <w:p w14:paraId="146EACEE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2.050***</w:t>
            </w:r>
          </w:p>
        </w:tc>
        <w:tc>
          <w:tcPr>
            <w:tcW w:w="902" w:type="pct"/>
          </w:tcPr>
          <w:p w14:paraId="74ECD537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280B" w:rsidRPr="00514E12" w14:paraId="3E3CDE52" w14:textId="77777777" w:rsidTr="004B280B">
        <w:tc>
          <w:tcPr>
            <w:tcW w:w="1368" w:type="pct"/>
            <w:noWrap/>
          </w:tcPr>
          <w:p w14:paraId="276DCB47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Unsheared</w:t>
            </w:r>
          </w:p>
        </w:tc>
        <w:tc>
          <w:tcPr>
            <w:tcW w:w="1364" w:type="pct"/>
          </w:tcPr>
          <w:p w14:paraId="3A1C2062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.499***</w:t>
            </w:r>
          </w:p>
        </w:tc>
        <w:tc>
          <w:tcPr>
            <w:tcW w:w="1366" w:type="pct"/>
          </w:tcPr>
          <w:p w14:paraId="64133547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2.263***</w:t>
            </w:r>
          </w:p>
        </w:tc>
        <w:tc>
          <w:tcPr>
            <w:tcW w:w="902" w:type="pct"/>
          </w:tcPr>
          <w:p w14:paraId="4FEFD14A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</w:tr>
    </w:tbl>
    <w:p w14:paraId="4029D2D8" w14:textId="77777777" w:rsidR="00A054F6" w:rsidRPr="00514E12" w:rsidRDefault="00A054F6" w:rsidP="000B5A3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F8A8741" w14:textId="77777777" w:rsidR="004B280B" w:rsidRPr="00514E12" w:rsidRDefault="00A054F6" w:rsidP="000B5A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b)</w:t>
      </w:r>
    </w:p>
    <w:p w14:paraId="207399D6" w14:textId="77777777" w:rsidR="00A054F6" w:rsidRPr="00514E12" w:rsidRDefault="00A054F6" w:rsidP="000B5A3C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35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775"/>
        <w:gridCol w:w="1772"/>
        <w:gridCol w:w="1165"/>
      </w:tblGrid>
      <w:tr w:rsidR="004B280B" w:rsidRPr="00514E12" w14:paraId="48839EC4" w14:textId="77777777" w:rsidTr="004B280B"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E17CB0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rap</w:t>
            </w:r>
            <w:r w:rsidR="000B5A3C"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1E792C87" w14:textId="77777777" w:rsidR="000B5A3C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Light Trap </w:t>
            </w:r>
          </w:p>
          <w:p w14:paraId="29AE008D" w14:textId="77777777" w:rsidR="004B280B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B280B"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1357DBF8" w14:textId="77777777" w:rsidR="000B5A3C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Light Trap </w:t>
            </w:r>
          </w:p>
          <w:p w14:paraId="2C9E7C28" w14:textId="77777777" w:rsidR="004B280B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B280B"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570DD3CF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heared</w:t>
            </w:r>
          </w:p>
        </w:tc>
      </w:tr>
      <w:tr w:rsidR="004B280B" w:rsidRPr="00514E12" w14:paraId="64D14265" w14:textId="77777777" w:rsidTr="004B280B">
        <w:tc>
          <w:tcPr>
            <w:tcW w:w="1368" w:type="pct"/>
            <w:tcBorders>
              <w:top w:val="single" w:sz="4" w:space="0" w:color="auto"/>
            </w:tcBorders>
            <w:noWrap/>
          </w:tcPr>
          <w:p w14:paraId="7C6E94A0" w14:textId="77777777" w:rsidR="000B5A3C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Light Trap </w:t>
            </w:r>
          </w:p>
          <w:p w14:paraId="3948ACA5" w14:textId="77777777" w:rsidR="004B280B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B280B"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34140CC9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1.374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003B4281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7C730D46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280B" w:rsidRPr="00514E12" w14:paraId="7A9F1023" w14:textId="77777777" w:rsidTr="004B280B">
        <w:tc>
          <w:tcPr>
            <w:tcW w:w="1368" w:type="pct"/>
            <w:noWrap/>
          </w:tcPr>
          <w:p w14:paraId="4AED109B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heared</w:t>
            </w:r>
          </w:p>
        </w:tc>
        <w:tc>
          <w:tcPr>
            <w:tcW w:w="1368" w:type="pct"/>
          </w:tcPr>
          <w:p w14:paraId="03A2E414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.518***</w:t>
            </w:r>
          </w:p>
        </w:tc>
        <w:tc>
          <w:tcPr>
            <w:tcW w:w="1366" w:type="pct"/>
          </w:tcPr>
          <w:p w14:paraId="1B14779C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2.144***</w:t>
            </w:r>
          </w:p>
        </w:tc>
        <w:tc>
          <w:tcPr>
            <w:tcW w:w="898" w:type="pct"/>
          </w:tcPr>
          <w:p w14:paraId="7B3D52D1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B280B" w:rsidRPr="00514E12" w14:paraId="04C2921A" w14:textId="77777777" w:rsidTr="004B280B">
        <w:tc>
          <w:tcPr>
            <w:tcW w:w="1368" w:type="pct"/>
            <w:noWrap/>
          </w:tcPr>
          <w:p w14:paraId="433B046D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Unsheared</w:t>
            </w:r>
          </w:p>
        </w:tc>
        <w:tc>
          <w:tcPr>
            <w:tcW w:w="1368" w:type="pct"/>
          </w:tcPr>
          <w:p w14:paraId="4A25B139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.675***</w:t>
            </w:r>
          </w:p>
        </w:tc>
        <w:tc>
          <w:tcPr>
            <w:tcW w:w="1366" w:type="pct"/>
          </w:tcPr>
          <w:p w14:paraId="230CB991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2.301***</w:t>
            </w:r>
          </w:p>
        </w:tc>
        <w:tc>
          <w:tcPr>
            <w:tcW w:w="898" w:type="pct"/>
          </w:tcPr>
          <w:p w14:paraId="3A37ABB2" w14:textId="77777777" w:rsidR="004B280B" w:rsidRPr="00514E12" w:rsidRDefault="004B280B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0.157</w:t>
            </w:r>
          </w:p>
        </w:tc>
      </w:tr>
    </w:tbl>
    <w:p w14:paraId="376B9908" w14:textId="77777777" w:rsidR="00A054F6" w:rsidRPr="00514E12" w:rsidRDefault="00A054F6" w:rsidP="00A054F6">
      <w:pPr>
        <w:rPr>
          <w:rFonts w:ascii="Times New Roman" w:hAnsi="Times New Roman" w:cs="Times New Roman"/>
          <w:sz w:val="24"/>
          <w:szCs w:val="24"/>
        </w:rPr>
      </w:pPr>
    </w:p>
    <w:p w14:paraId="35DA9A7A" w14:textId="77777777" w:rsidR="004B280B" w:rsidRPr="00514E12" w:rsidRDefault="00A054F6" w:rsidP="00A054F6">
      <w:pPr>
        <w:rPr>
          <w:rFonts w:ascii="Times New Roman" w:hAnsi="Times New Roman" w:cs="Times New Roman"/>
          <w:sz w:val="24"/>
          <w:szCs w:val="24"/>
        </w:rPr>
      </w:pPr>
      <w:r w:rsidRPr="00514E12">
        <w:rPr>
          <w:rFonts w:ascii="Times New Roman" w:hAnsi="Times New Roman" w:cs="Times New Roman"/>
          <w:sz w:val="24"/>
          <w:szCs w:val="24"/>
        </w:rPr>
        <w:t>(c)</w:t>
      </w:r>
    </w:p>
    <w:tbl>
      <w:tblPr>
        <w:tblStyle w:val="TableGrid"/>
        <w:tblW w:w="35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775"/>
        <w:gridCol w:w="1772"/>
        <w:gridCol w:w="1165"/>
      </w:tblGrid>
      <w:tr w:rsidR="000B5A3C" w:rsidRPr="00514E12" w14:paraId="479E9CE7" w14:textId="77777777" w:rsidTr="000B5A3C"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51A9B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Trap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27BA6F72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ight Trap 1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14:paraId="365238AA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ight Trap 2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0B5499D8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heared</w:t>
            </w:r>
          </w:p>
        </w:tc>
      </w:tr>
      <w:tr w:rsidR="000B5A3C" w:rsidRPr="00514E12" w14:paraId="32CB3595" w14:textId="77777777" w:rsidTr="000B5A3C">
        <w:tc>
          <w:tcPr>
            <w:tcW w:w="1368" w:type="pct"/>
            <w:tcBorders>
              <w:top w:val="single" w:sz="4" w:space="0" w:color="auto"/>
            </w:tcBorders>
            <w:noWrap/>
          </w:tcPr>
          <w:p w14:paraId="2AF634EB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Light Trap 2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4258DD88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1.626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14:paraId="66379327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7D153CD2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A3C" w:rsidRPr="00514E12" w14:paraId="6DFCE345" w14:textId="77777777" w:rsidTr="000B5A3C">
        <w:tc>
          <w:tcPr>
            <w:tcW w:w="1368" w:type="pct"/>
            <w:noWrap/>
          </w:tcPr>
          <w:p w14:paraId="38D3612F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Sheared</w:t>
            </w:r>
          </w:p>
        </w:tc>
        <w:tc>
          <w:tcPr>
            <w:tcW w:w="1368" w:type="pct"/>
          </w:tcPr>
          <w:p w14:paraId="20440990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2.789**</w:t>
            </w:r>
          </w:p>
        </w:tc>
        <w:tc>
          <w:tcPr>
            <w:tcW w:w="1366" w:type="pct"/>
          </w:tcPr>
          <w:p w14:paraId="6D2FA9B5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1.624***</w:t>
            </w:r>
          </w:p>
        </w:tc>
        <w:tc>
          <w:tcPr>
            <w:tcW w:w="898" w:type="pct"/>
          </w:tcPr>
          <w:p w14:paraId="588E8122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B5A3C" w:rsidRPr="00514E12" w14:paraId="6E846CB3" w14:textId="77777777" w:rsidTr="000B5A3C">
        <w:tc>
          <w:tcPr>
            <w:tcW w:w="1368" w:type="pct"/>
            <w:noWrap/>
          </w:tcPr>
          <w:p w14:paraId="19A7B9D1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Unsheared</w:t>
            </w:r>
          </w:p>
        </w:tc>
        <w:tc>
          <w:tcPr>
            <w:tcW w:w="1368" w:type="pct"/>
          </w:tcPr>
          <w:p w14:paraId="52904231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.251***</w:t>
            </w:r>
          </w:p>
        </w:tc>
        <w:tc>
          <w:tcPr>
            <w:tcW w:w="1366" w:type="pct"/>
          </w:tcPr>
          <w:p w14:paraId="034845A5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1.162*</w:t>
            </w:r>
          </w:p>
        </w:tc>
        <w:tc>
          <w:tcPr>
            <w:tcW w:w="898" w:type="pct"/>
          </w:tcPr>
          <w:p w14:paraId="06A47761" w14:textId="77777777" w:rsidR="000B5A3C" w:rsidRPr="00514E12" w:rsidRDefault="000B5A3C" w:rsidP="008F2202">
            <w:pP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514E1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</w:tbl>
    <w:p w14:paraId="694B0328" w14:textId="77777777" w:rsidR="000B5A3C" w:rsidRPr="00514E12" w:rsidRDefault="000B5A3C" w:rsidP="004B280B">
      <w:pPr>
        <w:rPr>
          <w:rFonts w:ascii="Times New Roman" w:hAnsi="Times New Roman" w:cs="Times New Roman"/>
          <w:sz w:val="24"/>
          <w:szCs w:val="24"/>
        </w:rPr>
      </w:pPr>
    </w:p>
    <w:p w14:paraId="7DC4F510" w14:textId="77777777" w:rsidR="000B5A3C" w:rsidRPr="00514E12" w:rsidRDefault="000B5A3C" w:rsidP="004B280B">
      <w:pPr>
        <w:rPr>
          <w:rFonts w:ascii="Times New Roman" w:hAnsi="Times New Roman" w:cs="Times New Roman"/>
          <w:sz w:val="24"/>
          <w:szCs w:val="24"/>
        </w:rPr>
      </w:pPr>
    </w:p>
    <w:p w14:paraId="07FA575C" w14:textId="77777777" w:rsidR="000B5A3C" w:rsidRPr="00514E12" w:rsidRDefault="000B5A3C" w:rsidP="004B280B">
      <w:pPr>
        <w:rPr>
          <w:rFonts w:ascii="Times New Roman" w:hAnsi="Times New Roman" w:cs="Times New Roman"/>
          <w:sz w:val="24"/>
          <w:szCs w:val="24"/>
        </w:rPr>
      </w:pPr>
    </w:p>
    <w:p w14:paraId="29F6114E" w14:textId="77777777" w:rsidR="000B5A3C" w:rsidRPr="00514E12" w:rsidRDefault="000B5A3C" w:rsidP="004B280B">
      <w:pPr>
        <w:rPr>
          <w:rFonts w:ascii="Times New Roman" w:hAnsi="Times New Roman" w:cs="Times New Roman"/>
          <w:sz w:val="24"/>
          <w:szCs w:val="24"/>
        </w:rPr>
      </w:pPr>
    </w:p>
    <w:p w14:paraId="6002AF9B" w14:textId="77777777" w:rsidR="00987A59" w:rsidRPr="00514E12" w:rsidRDefault="00987A59" w:rsidP="004B280B">
      <w:pPr>
        <w:rPr>
          <w:rFonts w:ascii="Times New Roman" w:hAnsi="Times New Roman" w:cs="Times New Roman"/>
          <w:sz w:val="24"/>
          <w:szCs w:val="24"/>
        </w:rPr>
      </w:pPr>
    </w:p>
    <w:p w14:paraId="6217B814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42FDD140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1E515301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30E9FD2B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1BA2301E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381CAC0A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3F00DDDD" w14:textId="77777777" w:rsidR="00A054F6" w:rsidRPr="00514E12" w:rsidRDefault="00A054F6" w:rsidP="004B280B">
      <w:pPr>
        <w:rPr>
          <w:rFonts w:ascii="Times New Roman" w:hAnsi="Times New Roman" w:cs="Times New Roman"/>
          <w:sz w:val="24"/>
          <w:szCs w:val="24"/>
        </w:rPr>
      </w:pPr>
    </w:p>
    <w:p w14:paraId="4C2BD1A2" w14:textId="48C6C4F6" w:rsidR="00A054F6" w:rsidRPr="00514E12" w:rsidRDefault="00C11450" w:rsidP="00A054F6">
      <w:pPr>
        <w:pStyle w:val="Heading5"/>
        <w:jc w:val="both"/>
        <w:rPr>
          <w:b w:val="0"/>
        </w:rPr>
      </w:pPr>
      <w:r w:rsidRPr="00514E12">
        <w:rPr>
          <w:b w:val="0"/>
        </w:rPr>
        <w:t>Addition</w:t>
      </w:r>
      <w:bookmarkStart w:id="11" w:name="_GoBack"/>
      <w:bookmarkEnd w:id="11"/>
      <w:r w:rsidRPr="00514E12">
        <w:rPr>
          <w:b w:val="0"/>
        </w:rPr>
        <w:t xml:space="preserve">al file 1: </w:t>
      </w:r>
      <w:r w:rsidR="00A054F6" w:rsidRPr="00514E12">
        <w:rPr>
          <w:b w:val="0"/>
        </w:rPr>
        <w:t xml:space="preserve">Table S11. Regression coefficients for the final negative binomial GLMs for collections of </w:t>
      </w:r>
      <w:r w:rsidR="00A054F6" w:rsidRPr="00514E12">
        <w:rPr>
          <w:b w:val="0"/>
          <w:i/>
        </w:rPr>
        <w:t>C. chiopterus</w:t>
      </w:r>
      <w:r w:rsidR="00A054F6" w:rsidRPr="00514E12">
        <w:rPr>
          <w:b w:val="0"/>
        </w:rPr>
        <w:t xml:space="preserve"> females on sheared and unsheared sheep </w:t>
      </w:r>
      <w:r w:rsidR="00E5762B" w:rsidRPr="00514E12">
        <w:rPr>
          <w:b w:val="0"/>
        </w:rPr>
        <w:t xml:space="preserve">(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5, 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 xml:space="preserve">&lt;0.01, *** </w:t>
      </w:r>
      <w:r w:rsidR="00E5762B" w:rsidRPr="00514E12">
        <w:rPr>
          <w:b w:val="0"/>
          <w:i/>
        </w:rPr>
        <w:t>P</w:t>
      </w:r>
      <w:r w:rsidR="00E5762B" w:rsidRPr="00514E12">
        <w:rPr>
          <w:b w:val="0"/>
        </w:rPr>
        <w:t>&lt;0.001, NS p&gt;0.05).</w:t>
      </w:r>
    </w:p>
    <w:p w14:paraId="481605AC" w14:textId="77777777" w:rsidR="008E2A58" w:rsidRPr="00514E12" w:rsidRDefault="008E2A58" w:rsidP="000B5A3C">
      <w:pPr>
        <w:pStyle w:val="Heading5"/>
        <w:jc w:val="both"/>
        <w:rPr>
          <w:b w:val="0"/>
        </w:rPr>
      </w:pPr>
    </w:p>
    <w:tbl>
      <w:tblPr>
        <w:tblStyle w:val="TableGrid"/>
        <w:tblW w:w="4313" w:type="pct"/>
        <w:tblLook w:val="04A0" w:firstRow="1" w:lastRow="0" w:firstColumn="1" w:lastColumn="0" w:noHBand="0" w:noVBand="1"/>
      </w:tblPr>
      <w:tblGrid>
        <w:gridCol w:w="2531"/>
        <w:gridCol w:w="1675"/>
        <w:gridCol w:w="1666"/>
        <w:gridCol w:w="1905"/>
      </w:tblGrid>
      <w:tr w:rsidR="00987A59" w:rsidRPr="00514E12" w14:paraId="5862DE01" w14:textId="77777777" w:rsidTr="008F2202">
        <w:tc>
          <w:tcPr>
            <w:tcW w:w="1627" w:type="pct"/>
            <w:noWrap/>
          </w:tcPr>
          <w:p w14:paraId="0FE47ED0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077" w:type="pct"/>
          </w:tcPr>
          <w:p w14:paraId="4BE1B78C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>C. chiopterus</w:t>
            </w:r>
          </w:p>
          <w:p w14:paraId="2D4B425D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071" w:type="pct"/>
          </w:tcPr>
          <w:p w14:paraId="3B3DAEB8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chiopterus </w:t>
            </w: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 xml:space="preserve"> Pigmented</w:t>
            </w:r>
          </w:p>
        </w:tc>
        <w:tc>
          <w:tcPr>
            <w:tcW w:w="1224" w:type="pct"/>
          </w:tcPr>
          <w:p w14:paraId="4864A6E1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chiopterus </w:t>
            </w:r>
            <w:r w:rsidR="00DC67AD" w:rsidRPr="00514E12">
              <w:rPr>
                <w:rFonts w:ascii="Times New Roman" w:hAnsi="Times New Roman" w:cs="Times New Roman"/>
                <w:sz w:val="24"/>
                <w:szCs w:val="24"/>
              </w:rPr>
              <w:t>Blood-Fed</w:t>
            </w:r>
          </w:p>
        </w:tc>
      </w:tr>
      <w:tr w:rsidR="00987A59" w:rsidRPr="00514E12" w14:paraId="674A23FC" w14:textId="77777777" w:rsidTr="008F2202">
        <w:tc>
          <w:tcPr>
            <w:tcW w:w="1627" w:type="pct"/>
            <w:noWrap/>
          </w:tcPr>
          <w:p w14:paraId="63EBA527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77" w:type="pct"/>
          </w:tcPr>
          <w:p w14:paraId="622BAC5F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2.408***</w:t>
            </w:r>
          </w:p>
        </w:tc>
        <w:tc>
          <w:tcPr>
            <w:tcW w:w="1071" w:type="pct"/>
          </w:tcPr>
          <w:p w14:paraId="4080A53C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3.331***</w:t>
            </w:r>
          </w:p>
        </w:tc>
        <w:tc>
          <w:tcPr>
            <w:tcW w:w="1224" w:type="pct"/>
          </w:tcPr>
          <w:p w14:paraId="224FB7C7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987A59" w:rsidRPr="00514E12" w14:paraId="72C20129" w14:textId="77777777" w:rsidTr="008F2202">
        <w:tc>
          <w:tcPr>
            <w:tcW w:w="5000" w:type="pct"/>
            <w:gridSpan w:val="4"/>
            <w:noWrap/>
          </w:tcPr>
          <w:p w14:paraId="22535A75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oral Trend</w:t>
            </w:r>
          </w:p>
        </w:tc>
      </w:tr>
      <w:tr w:rsidR="00987A59" w:rsidRPr="00514E12" w14:paraId="6E1F22D4" w14:textId="77777777" w:rsidTr="008F2202">
        <w:tc>
          <w:tcPr>
            <w:tcW w:w="1627" w:type="pct"/>
            <w:noWrap/>
          </w:tcPr>
          <w:p w14:paraId="17B366C0" w14:textId="77777777" w:rsidR="00987A59" w:rsidRPr="00514E12" w:rsidRDefault="00987A59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7" w:type="pct"/>
          </w:tcPr>
          <w:p w14:paraId="58799A1B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156***</w:t>
            </w:r>
          </w:p>
        </w:tc>
        <w:tc>
          <w:tcPr>
            <w:tcW w:w="1071" w:type="pct"/>
          </w:tcPr>
          <w:p w14:paraId="4C19ED27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121***</w:t>
            </w:r>
          </w:p>
        </w:tc>
        <w:tc>
          <w:tcPr>
            <w:tcW w:w="1224" w:type="pct"/>
          </w:tcPr>
          <w:p w14:paraId="19ABC7DD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87A59" w:rsidRPr="00514E12" w14:paraId="248004E6" w14:textId="77777777" w:rsidTr="008F2202">
        <w:tc>
          <w:tcPr>
            <w:tcW w:w="1627" w:type="pct"/>
            <w:noWrap/>
          </w:tcPr>
          <w:p w14:paraId="3B880C09" w14:textId="77777777" w:rsidR="00987A59" w:rsidRPr="00514E12" w:rsidRDefault="00987A59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7" w:type="pct"/>
          </w:tcPr>
          <w:p w14:paraId="6D429A32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71" w:type="pct"/>
          </w:tcPr>
          <w:p w14:paraId="2F2263B4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4" w:type="pct"/>
          </w:tcPr>
          <w:p w14:paraId="5557CDD3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10***</w:t>
            </w:r>
          </w:p>
        </w:tc>
      </w:tr>
      <w:tr w:rsidR="00987A59" w:rsidRPr="00514E12" w14:paraId="27D2507D" w14:textId="77777777" w:rsidTr="008F2202">
        <w:tc>
          <w:tcPr>
            <w:tcW w:w="5000" w:type="pct"/>
            <w:gridSpan w:val="4"/>
            <w:noWrap/>
          </w:tcPr>
          <w:p w14:paraId="5E48BEF3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rap</w:t>
            </w:r>
          </w:p>
        </w:tc>
      </w:tr>
      <w:tr w:rsidR="00987A59" w:rsidRPr="00514E12" w14:paraId="31D0D1D4" w14:textId="77777777" w:rsidTr="008F2202">
        <w:tc>
          <w:tcPr>
            <w:tcW w:w="1627" w:type="pct"/>
            <w:noWrap/>
            <w:vAlign w:val="center"/>
          </w:tcPr>
          <w:p w14:paraId="4A668794" w14:textId="77777777" w:rsidR="00987A59" w:rsidRPr="00514E12" w:rsidRDefault="00987A59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heared</w:t>
            </w:r>
          </w:p>
        </w:tc>
        <w:tc>
          <w:tcPr>
            <w:tcW w:w="1077" w:type="pct"/>
          </w:tcPr>
          <w:p w14:paraId="5A6C0D22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071" w:type="pct"/>
          </w:tcPr>
          <w:p w14:paraId="7E40BF6B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224" w:type="pct"/>
          </w:tcPr>
          <w:p w14:paraId="14FC658F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987A59" w:rsidRPr="00514E12" w14:paraId="461AB8AA" w14:textId="77777777" w:rsidTr="008F2202">
        <w:tc>
          <w:tcPr>
            <w:tcW w:w="1627" w:type="pct"/>
            <w:noWrap/>
            <w:vAlign w:val="center"/>
          </w:tcPr>
          <w:p w14:paraId="330E724E" w14:textId="77777777" w:rsidR="00987A59" w:rsidRPr="00514E12" w:rsidRDefault="00987A59" w:rsidP="008F2202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Unsheared</w:t>
            </w:r>
          </w:p>
        </w:tc>
        <w:tc>
          <w:tcPr>
            <w:tcW w:w="1077" w:type="pct"/>
          </w:tcPr>
          <w:p w14:paraId="4C43EE55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71" w:type="pct"/>
          </w:tcPr>
          <w:p w14:paraId="651AFE1B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24" w:type="pct"/>
          </w:tcPr>
          <w:p w14:paraId="579339BC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</w:tr>
      <w:tr w:rsidR="00987A59" w:rsidRPr="00514E12" w14:paraId="2524487F" w14:textId="77777777" w:rsidTr="008F2202">
        <w:tc>
          <w:tcPr>
            <w:tcW w:w="1627" w:type="pct"/>
            <w:noWrap/>
          </w:tcPr>
          <w:p w14:paraId="0A2B23A8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77" w:type="pct"/>
          </w:tcPr>
          <w:p w14:paraId="3403ABF7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12***</w:t>
            </w:r>
          </w:p>
        </w:tc>
        <w:tc>
          <w:tcPr>
            <w:tcW w:w="1071" w:type="pct"/>
          </w:tcPr>
          <w:p w14:paraId="0BE8E499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4" w:type="pct"/>
          </w:tcPr>
          <w:p w14:paraId="00966819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136***</w:t>
            </w:r>
          </w:p>
        </w:tc>
      </w:tr>
      <w:tr w:rsidR="00987A59" w:rsidRPr="00514E12" w14:paraId="711181F3" w14:textId="77777777" w:rsidTr="008F2202">
        <w:tc>
          <w:tcPr>
            <w:tcW w:w="1627" w:type="pct"/>
            <w:noWrap/>
          </w:tcPr>
          <w:p w14:paraId="7BFDF990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Solar Radiation</w:t>
            </w:r>
          </w:p>
        </w:tc>
        <w:tc>
          <w:tcPr>
            <w:tcW w:w="1077" w:type="pct"/>
          </w:tcPr>
          <w:p w14:paraId="595C1551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3**</w:t>
            </w:r>
          </w:p>
        </w:tc>
        <w:tc>
          <w:tcPr>
            <w:tcW w:w="1071" w:type="pct"/>
          </w:tcPr>
          <w:p w14:paraId="3CAA9A5E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4" w:type="pct"/>
          </w:tcPr>
          <w:p w14:paraId="77F0EF19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003**</w:t>
            </w:r>
          </w:p>
        </w:tc>
      </w:tr>
      <w:tr w:rsidR="00987A59" w:rsidRPr="00514E12" w14:paraId="4B842C8E" w14:textId="77777777" w:rsidTr="008F2202">
        <w:tc>
          <w:tcPr>
            <w:tcW w:w="1627" w:type="pct"/>
            <w:noWrap/>
          </w:tcPr>
          <w:p w14:paraId="47B32876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Speed</w:t>
            </w:r>
          </w:p>
        </w:tc>
        <w:tc>
          <w:tcPr>
            <w:tcW w:w="1077" w:type="pct"/>
          </w:tcPr>
          <w:p w14:paraId="3F2400F9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711***</w:t>
            </w:r>
          </w:p>
        </w:tc>
        <w:tc>
          <w:tcPr>
            <w:tcW w:w="1071" w:type="pct"/>
          </w:tcPr>
          <w:p w14:paraId="63461C95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813***</w:t>
            </w:r>
          </w:p>
        </w:tc>
        <w:tc>
          <w:tcPr>
            <w:tcW w:w="1224" w:type="pct"/>
          </w:tcPr>
          <w:p w14:paraId="13C36EF3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-0.684***</w:t>
            </w:r>
          </w:p>
        </w:tc>
      </w:tr>
      <w:tr w:rsidR="00987A59" w:rsidRPr="00514E12" w14:paraId="4F8A7CB6" w14:textId="77777777" w:rsidTr="008F2202">
        <w:tc>
          <w:tcPr>
            <w:tcW w:w="1627" w:type="pct"/>
            <w:noWrap/>
          </w:tcPr>
          <w:p w14:paraId="28AE19FB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Wind Direction</w:t>
            </w:r>
          </w:p>
        </w:tc>
        <w:tc>
          <w:tcPr>
            <w:tcW w:w="1077" w:type="pct"/>
          </w:tcPr>
          <w:p w14:paraId="3A277638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071" w:type="pct"/>
          </w:tcPr>
          <w:p w14:paraId="16EF197D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4" w:type="pct"/>
          </w:tcPr>
          <w:p w14:paraId="6DB18D66" w14:textId="77777777" w:rsidR="00987A59" w:rsidRPr="00514E12" w:rsidRDefault="00987A59" w:rsidP="008F22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14E12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bookmarkEnd w:id="10"/>
    </w:tbl>
    <w:p w14:paraId="0EDF394C" w14:textId="77777777" w:rsidR="00692BFB" w:rsidRPr="00514E12" w:rsidRDefault="00692BFB" w:rsidP="00704288">
      <w:pPr>
        <w:pStyle w:val="Heading5"/>
        <w:rPr>
          <w:b w:val="0"/>
        </w:rPr>
      </w:pPr>
    </w:p>
    <w:sectPr w:rsidR="00692BFB" w:rsidRPr="00514E12" w:rsidSect="008E2A58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DDD4CE" w16cid:durableId="1EA3E9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67"/>
    <w:rsid w:val="000362FD"/>
    <w:rsid w:val="000B5A3C"/>
    <w:rsid w:val="000F16E2"/>
    <w:rsid w:val="00132266"/>
    <w:rsid w:val="001C3F5A"/>
    <w:rsid w:val="001F7497"/>
    <w:rsid w:val="00216733"/>
    <w:rsid w:val="004B280B"/>
    <w:rsid w:val="00514E12"/>
    <w:rsid w:val="006328B6"/>
    <w:rsid w:val="00644A69"/>
    <w:rsid w:val="00692BFB"/>
    <w:rsid w:val="00692CE4"/>
    <w:rsid w:val="00704288"/>
    <w:rsid w:val="0072299D"/>
    <w:rsid w:val="00856367"/>
    <w:rsid w:val="008B35CE"/>
    <w:rsid w:val="008E2A58"/>
    <w:rsid w:val="008F2202"/>
    <w:rsid w:val="00987A59"/>
    <w:rsid w:val="009D2B3C"/>
    <w:rsid w:val="009E14E1"/>
    <w:rsid w:val="00A054F6"/>
    <w:rsid w:val="00A06B48"/>
    <w:rsid w:val="00BA6CBF"/>
    <w:rsid w:val="00C11450"/>
    <w:rsid w:val="00C6547F"/>
    <w:rsid w:val="00DA7750"/>
    <w:rsid w:val="00DC67AD"/>
    <w:rsid w:val="00E5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291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28B6"/>
    <w:pPr>
      <w:keepNext/>
      <w:keepLines/>
      <w:spacing w:before="200" w:after="0" w:line="240" w:lineRule="auto"/>
      <w:outlineLvl w:val="4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28B6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6328B6"/>
    <w:rPr>
      <w:rFonts w:ascii="Times New Roman" w:eastAsiaTheme="majorEastAsia" w:hAnsi="Times New Roman" w:cs="Times New Roman"/>
      <w:b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2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1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4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DCF55D-9145-43D9-A614-C1D00F463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94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10T14:10:00Z</dcterms:created>
  <dcterms:modified xsi:type="dcterms:W3CDTF">2018-06-10T14:10:00Z</dcterms:modified>
</cp:coreProperties>
</file>